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6071" w:rsidRDefault="00F46071" w:rsidP="00D76E2C">
      <w:pPr>
        <w:rPr>
          <w:b/>
        </w:rPr>
      </w:pPr>
      <w:r>
        <w:rPr>
          <w:b/>
        </w:rPr>
        <w:t>Additional File 1</w:t>
      </w:r>
    </w:p>
    <w:p w:rsidR="00F46071" w:rsidRDefault="00F46071" w:rsidP="00D76E2C">
      <w:pPr>
        <w:rPr>
          <w:b/>
        </w:rPr>
      </w:pPr>
    </w:p>
    <w:p w:rsidR="008369D9" w:rsidRDefault="00F46071">
      <w:pPr>
        <w:rPr>
          <w:b/>
        </w:rPr>
      </w:pPr>
      <w:r>
        <w:rPr>
          <w:b/>
        </w:rPr>
        <w:t xml:space="preserve">Supplemental Analysis: </w:t>
      </w:r>
      <w:bookmarkStart w:id="0" w:name="_GoBack"/>
      <w:r w:rsidR="00D76E2C">
        <w:rPr>
          <w:b/>
        </w:rPr>
        <w:t>When do confounding-by-indication and inadequate risk adjustm</w:t>
      </w:r>
      <w:r>
        <w:rPr>
          <w:b/>
        </w:rPr>
        <w:t>ent bias critical care studies?</w:t>
      </w:r>
      <w:bookmarkEnd w:id="0"/>
    </w:p>
    <w:p w:rsidR="00F46071" w:rsidRPr="00F46071" w:rsidRDefault="00F46071">
      <w:pPr>
        <w:rPr>
          <w:b/>
        </w:rPr>
      </w:pPr>
    </w:p>
    <w:p w:rsidR="002B348C" w:rsidRPr="00383FF8" w:rsidRDefault="002B348C" w:rsidP="002B348C">
      <w:r>
        <w:t>Michael W. Sjoding, Kaiyi Luo, Melissa A. Miller, Theodore J. Iwashyna</w:t>
      </w:r>
    </w:p>
    <w:p w:rsidR="00D97FD0" w:rsidRDefault="00D97FD0"/>
    <w:p w:rsidR="00D33E50" w:rsidRDefault="00D816DD">
      <w:r>
        <w:t xml:space="preserve">Table </w:t>
      </w:r>
      <w:r w:rsidR="00776D8F">
        <w:t>S</w:t>
      </w:r>
      <w:r>
        <w:t>1</w:t>
      </w:r>
      <w:r w:rsidR="009A3877">
        <w:t xml:space="preserve"> </w:t>
      </w:r>
      <w:r w:rsidR="008E4ED9">
        <w:t xml:space="preserve"> - </w:t>
      </w:r>
      <w:r w:rsidR="00D33E50">
        <w:t xml:space="preserve">Rates of falsely concluding a safe treatment (odds ratio = 1.0) caused statistically significant </w:t>
      </w:r>
      <w:r w:rsidR="00247AEF">
        <w:t>harm among</w:t>
      </w:r>
      <w:r w:rsidR="00D33E50">
        <w:t xml:space="preserve"> non-surgical mechanical ventilation cohort</w:t>
      </w:r>
      <w:r w:rsidR="00247AEF">
        <w:t xml:space="preserve"> studies</w:t>
      </w:r>
    </w:p>
    <w:p w:rsidR="00D33E50" w:rsidRDefault="00D33E50"/>
    <w:p w:rsidR="00D33E50" w:rsidRDefault="00D33E50" w:rsidP="00D97FD0">
      <w:r>
        <w:t xml:space="preserve">Table </w:t>
      </w:r>
      <w:r w:rsidR="00776D8F">
        <w:t>S</w:t>
      </w:r>
      <w:r>
        <w:t>2</w:t>
      </w:r>
      <w:r w:rsidR="008E4ED9">
        <w:t xml:space="preserve"> - </w:t>
      </w:r>
      <w:r>
        <w:t xml:space="preserve">Rates of falsely concluding a beneficial treatment (odds ratio = 0.8) caused no benefit (false negative) or statistically significant harm (false harm) </w:t>
      </w:r>
      <w:r w:rsidR="00247AEF">
        <w:t>among non-surgical mechanical ventilation cohort studies</w:t>
      </w:r>
    </w:p>
    <w:p w:rsidR="00D33E50" w:rsidRDefault="00D33E50" w:rsidP="00D97FD0"/>
    <w:p w:rsidR="00D33E50" w:rsidRDefault="00394211" w:rsidP="00D97FD0">
      <w:r>
        <w:t xml:space="preserve">Table </w:t>
      </w:r>
      <w:r w:rsidR="00776D8F">
        <w:t>S</w:t>
      </w:r>
      <w:r>
        <w:t>3 - Rates of falsely concluding a safe treatment (odds ratio = 1.0) caused statistically significant harm among cohort studies from a population with a bimodal risk distribution</w:t>
      </w:r>
    </w:p>
    <w:p w:rsidR="00D33E50" w:rsidRDefault="00D33E50" w:rsidP="00D97FD0"/>
    <w:p w:rsidR="00FE16FD" w:rsidRDefault="00FE16FD" w:rsidP="00FE16FD">
      <w:r>
        <w:t xml:space="preserve">Table </w:t>
      </w:r>
      <w:r w:rsidR="00776D8F">
        <w:t>S</w:t>
      </w:r>
      <w:r>
        <w:t>4 – Rates of falsely concluding a beneficial treatment (odds ratio = 0.8) caused no benefit (false negative) or statistically significant harm (false harm) among cohort studies from a population with a bimodal risk distribution</w:t>
      </w:r>
    </w:p>
    <w:p w:rsidR="00D33E50" w:rsidRDefault="00D33E50" w:rsidP="00D97FD0"/>
    <w:p w:rsidR="00D33E50" w:rsidRDefault="00D33E50" w:rsidP="00D97FD0">
      <w:r>
        <w:t xml:space="preserve">Figure </w:t>
      </w:r>
      <w:r w:rsidR="00776D8F">
        <w:t>S</w:t>
      </w:r>
      <w:r>
        <w:t>1 – Distribution of</w:t>
      </w:r>
      <w:r w:rsidR="007B1300">
        <w:t xml:space="preserve"> baseline</w:t>
      </w:r>
      <w:r>
        <w:t xml:space="preserve"> risk in the bimodal </w:t>
      </w:r>
      <w:r w:rsidR="007B1300">
        <w:t xml:space="preserve">distribution of </w:t>
      </w:r>
      <w:r>
        <w:t>risk cohort</w:t>
      </w:r>
    </w:p>
    <w:p w:rsidR="00D33E50" w:rsidRDefault="00D33E50" w:rsidP="00D97FD0"/>
    <w:p w:rsidR="00D63376" w:rsidRDefault="00D63376" w:rsidP="00D63376">
      <w:r>
        <w:t xml:space="preserve">Figure </w:t>
      </w:r>
      <w:r w:rsidR="00633244">
        <w:t>S</w:t>
      </w:r>
      <w:r>
        <w:t>2 - Distribution of measured effect sizes among simulated studies when sample size was 1000 in the bimodal distribution of risk cohort in A) Low confounding scenarios and B) High confounding scenarios</w:t>
      </w:r>
    </w:p>
    <w:p w:rsidR="00260B07" w:rsidRDefault="00260B07" w:rsidP="00D97FD0"/>
    <w:p w:rsidR="00E01B92" w:rsidRDefault="00260B07" w:rsidP="008B047F">
      <w:r>
        <w:t>Appendix – Simulation code (Stata 13)</w:t>
      </w:r>
    </w:p>
    <w:p w:rsidR="00341AED" w:rsidRDefault="00341AED">
      <w:pPr>
        <w:rPr>
          <w:sz w:val="20"/>
          <w:szCs w:val="20"/>
        </w:rPr>
      </w:pPr>
    </w:p>
    <w:p w:rsidR="00341AED" w:rsidRDefault="00341AED">
      <w:pPr>
        <w:rPr>
          <w:sz w:val="20"/>
          <w:szCs w:val="20"/>
        </w:rPr>
      </w:pPr>
    </w:p>
    <w:p w:rsidR="00341AED" w:rsidRDefault="00341AED">
      <w:r>
        <w:br w:type="page"/>
      </w:r>
    </w:p>
    <w:p w:rsidR="00341AED" w:rsidRDefault="00341AED" w:rsidP="00341AED">
      <w:r>
        <w:lastRenderedPageBreak/>
        <w:t xml:space="preserve">Table </w:t>
      </w:r>
      <w:r w:rsidR="00583FF7">
        <w:t>S</w:t>
      </w:r>
      <w:r>
        <w:t>1  - Rates of falsely concluding a safe treatment (odds ratio = 1.0) caused statistically significant harm among non-surgical mechanical ventilation cohort studies</w:t>
      </w:r>
    </w:p>
    <w:p w:rsidR="00341AED" w:rsidRDefault="00341AED" w:rsidP="00341AED"/>
    <w:tbl>
      <w:tblPr>
        <w:tblW w:w="7305" w:type="dxa"/>
        <w:tblInd w:w="93" w:type="dxa"/>
        <w:tblLayout w:type="fixed"/>
        <w:tblLook w:val="04A0"/>
      </w:tblPr>
      <w:tblGrid>
        <w:gridCol w:w="1018"/>
        <w:gridCol w:w="1967"/>
        <w:gridCol w:w="2070"/>
        <w:gridCol w:w="2250"/>
      </w:tblGrid>
      <w:tr w:rsidR="00C27C09" w:rsidRPr="00C27C09" w:rsidTr="004C0FFA">
        <w:trPr>
          <w:trHeight w:val="300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Studies with n=1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27C09" w:rsidRPr="00C27C09" w:rsidTr="004C0FFA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AUROC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7C09" w:rsidRPr="00C27C09" w:rsidRDefault="00C27C09" w:rsidP="00C27C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No confoundin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7C09" w:rsidRPr="00C27C09" w:rsidRDefault="00C27C09" w:rsidP="00C27C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Low confoundin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7C09" w:rsidRPr="00C27C09" w:rsidRDefault="00C27C09" w:rsidP="00C27C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High confounding</w:t>
            </w:r>
          </w:p>
        </w:tc>
      </w:tr>
      <w:tr w:rsidR="00C27C09" w:rsidRPr="00C27C09" w:rsidTr="004C0FFA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C27C09" w:rsidRPr="00C27C09" w:rsidTr="004C0FFA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</w:tr>
      <w:tr w:rsidR="00C27C09" w:rsidRPr="00C27C09" w:rsidTr="004C0FFA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</w:tr>
      <w:tr w:rsidR="00C27C09" w:rsidRPr="00C27C09" w:rsidTr="004C0FFA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C27C09" w:rsidRPr="00C27C09" w:rsidTr="004C0FFA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</w:tr>
      <w:tr w:rsidR="00C27C09" w:rsidRPr="00C27C09" w:rsidTr="004C0FFA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</w:tr>
      <w:tr w:rsidR="00C27C09" w:rsidRPr="00C27C09" w:rsidTr="004C0FFA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C27C09" w:rsidRPr="00C27C09" w:rsidTr="004C0FFA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C27C09" w:rsidRPr="00C27C09" w:rsidTr="004C0FFA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C27C09" w:rsidRPr="00C27C09" w:rsidTr="004C0FFA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27C09" w:rsidRPr="00C27C09" w:rsidTr="004C0FFA">
        <w:trPr>
          <w:trHeight w:val="300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Studies with n=10,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27C09" w:rsidRPr="00C27C09" w:rsidTr="004C0FFA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AUROC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7C09" w:rsidRPr="00C27C09" w:rsidRDefault="00C27C09" w:rsidP="00C27C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No confoundin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7C09" w:rsidRPr="00C27C09" w:rsidRDefault="00C27C09" w:rsidP="00C27C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Low confoundin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7C09" w:rsidRPr="00C27C09" w:rsidRDefault="00C27C09" w:rsidP="00C27C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High confounding</w:t>
            </w:r>
          </w:p>
        </w:tc>
      </w:tr>
      <w:tr w:rsidR="00C27C09" w:rsidRPr="00C27C09" w:rsidTr="004C0FFA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C27C09" w:rsidRPr="00C27C09" w:rsidTr="004C0FFA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</w:tr>
      <w:tr w:rsidR="00C27C09" w:rsidRPr="00C27C09" w:rsidTr="004C0FFA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C27C09" w:rsidRPr="00C27C09" w:rsidTr="004C0FFA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C27C09" w:rsidRPr="00C27C09" w:rsidTr="004C0FFA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C27C09" w:rsidRPr="00C27C09" w:rsidTr="004C0FFA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C27C09" w:rsidRPr="00C27C09" w:rsidTr="004C0FFA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C27C09" w:rsidRPr="00C27C09" w:rsidTr="004C0FFA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C27C09" w:rsidRPr="00C27C09" w:rsidTr="004C0FFA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09" w:rsidRPr="00C27C09" w:rsidRDefault="00C27C09" w:rsidP="00C27C0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C09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</w:tbl>
    <w:p w:rsidR="00341AED" w:rsidRDefault="00341AED" w:rsidP="00341AED"/>
    <w:p w:rsidR="00341AED" w:rsidRDefault="00341AED" w:rsidP="00341AED"/>
    <w:p w:rsidR="00F758D1" w:rsidRDefault="00F758D1">
      <w:r>
        <w:br w:type="page"/>
      </w:r>
    </w:p>
    <w:p w:rsidR="00341AED" w:rsidRDefault="00341AED" w:rsidP="00341AED">
      <w:r>
        <w:lastRenderedPageBreak/>
        <w:t xml:space="preserve">Table </w:t>
      </w:r>
      <w:r w:rsidR="000A6C18">
        <w:t>S</w:t>
      </w:r>
      <w:r>
        <w:t>2 - Rates of falsely concluding a beneficial treatment (odds ratio = 0.8) caused no benefit (false negative) or statistically significant harm (false harm) among non-surgical mechanical ventilation cohort studies</w:t>
      </w:r>
      <w:r w:rsidR="00B675E3">
        <w:t>.</w:t>
      </w:r>
    </w:p>
    <w:p w:rsidR="00B675E3" w:rsidRDefault="00B675E3" w:rsidP="00341AED"/>
    <w:tbl>
      <w:tblPr>
        <w:tblW w:w="7901" w:type="dxa"/>
        <w:tblInd w:w="93" w:type="dxa"/>
        <w:tblLook w:val="04A0"/>
      </w:tblPr>
      <w:tblGrid>
        <w:gridCol w:w="1043"/>
        <w:gridCol w:w="1799"/>
        <w:gridCol w:w="1570"/>
        <w:gridCol w:w="271"/>
        <w:gridCol w:w="1799"/>
        <w:gridCol w:w="1570"/>
      </w:tblGrid>
      <w:tr w:rsidR="00563B6E" w:rsidRPr="00563B6E" w:rsidTr="00563B6E">
        <w:trPr>
          <w:trHeight w:val="300"/>
        </w:trPr>
        <w:tc>
          <w:tcPr>
            <w:tcW w:w="79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0F1065" w:rsidP="00563B6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  <w:r w:rsidR="00563B6E" w:rsidRPr="00563B6E">
              <w:rPr>
                <w:rFonts w:ascii="Calibri" w:eastAsia="Times New Roman" w:hAnsi="Calibri" w:cs="Times New Roman"/>
                <w:color w:val="000000"/>
              </w:rPr>
              <w:t>tudies of n=1000</w:t>
            </w:r>
          </w:p>
        </w:tc>
      </w:tr>
      <w:tr w:rsidR="00563B6E" w:rsidRPr="00563B6E" w:rsidTr="00563B6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Low confounding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High confounding</w:t>
            </w:r>
          </w:p>
        </w:tc>
      </w:tr>
      <w:tr w:rsidR="00563B6E" w:rsidRPr="00563B6E" w:rsidTr="00563B6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AURO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63B6E" w:rsidRPr="00563B6E" w:rsidRDefault="00563B6E" w:rsidP="00563B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False Negative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63B6E" w:rsidRPr="00563B6E" w:rsidRDefault="00563B6E" w:rsidP="00563B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False Harm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63B6E" w:rsidRPr="00563B6E" w:rsidRDefault="00563B6E" w:rsidP="00563B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False Negative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63B6E" w:rsidRPr="00563B6E" w:rsidRDefault="00563B6E" w:rsidP="00563B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False Harm</w:t>
            </w:r>
          </w:p>
        </w:tc>
      </w:tr>
      <w:tr w:rsidR="00563B6E" w:rsidRPr="00563B6E" w:rsidTr="00563B6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563B6E" w:rsidRPr="00563B6E" w:rsidTr="00563B6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563B6E" w:rsidRPr="00563B6E" w:rsidTr="00563B6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</w:tr>
      <w:tr w:rsidR="00563B6E" w:rsidRPr="00563B6E" w:rsidTr="00563B6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</w:tr>
      <w:tr w:rsidR="00563B6E" w:rsidRPr="00563B6E" w:rsidTr="00563B6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</w:tr>
      <w:tr w:rsidR="00563B6E" w:rsidRPr="00563B6E" w:rsidTr="00563B6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563B6E" w:rsidRPr="00563B6E" w:rsidTr="00563B6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563B6E" w:rsidRPr="00563B6E" w:rsidTr="00563B6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</w:tr>
      <w:tr w:rsidR="00563B6E" w:rsidRPr="00563B6E" w:rsidTr="00563B6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</w:tr>
      <w:tr w:rsidR="00563B6E" w:rsidRPr="00563B6E" w:rsidTr="00563B6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63B6E" w:rsidRPr="00563B6E" w:rsidTr="00563B6E">
        <w:trPr>
          <w:trHeight w:val="300"/>
        </w:trPr>
        <w:tc>
          <w:tcPr>
            <w:tcW w:w="79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0F1065" w:rsidP="00563B6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  <w:r w:rsidR="00563B6E" w:rsidRPr="00563B6E">
              <w:rPr>
                <w:rFonts w:ascii="Calibri" w:eastAsia="Times New Roman" w:hAnsi="Calibri" w:cs="Times New Roman"/>
                <w:color w:val="000000"/>
              </w:rPr>
              <w:t>tudies of n=10,000</w:t>
            </w:r>
          </w:p>
        </w:tc>
      </w:tr>
      <w:tr w:rsidR="00563B6E" w:rsidRPr="00563B6E" w:rsidTr="00563B6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Low confounding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High confounding</w:t>
            </w:r>
          </w:p>
        </w:tc>
      </w:tr>
      <w:tr w:rsidR="00563B6E" w:rsidRPr="00563B6E" w:rsidTr="00563B6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AURO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63B6E" w:rsidRPr="00563B6E" w:rsidRDefault="00563B6E" w:rsidP="00563B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False Negative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63B6E" w:rsidRPr="00563B6E" w:rsidRDefault="00563B6E" w:rsidP="00563B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False Harm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63B6E" w:rsidRPr="00563B6E" w:rsidRDefault="00563B6E" w:rsidP="00563B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False Negative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63B6E" w:rsidRPr="00563B6E" w:rsidRDefault="00563B6E" w:rsidP="00563B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False Harm</w:t>
            </w:r>
          </w:p>
        </w:tc>
      </w:tr>
      <w:tr w:rsidR="00563B6E" w:rsidRPr="00563B6E" w:rsidTr="00563B6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563B6E" w:rsidRPr="00563B6E" w:rsidTr="00563B6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563B6E" w:rsidRPr="00563B6E" w:rsidTr="00563B6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</w:tr>
      <w:tr w:rsidR="00563B6E" w:rsidRPr="00563B6E" w:rsidTr="00563B6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563B6E" w:rsidRPr="00563B6E" w:rsidTr="00563B6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563B6E" w:rsidRPr="00563B6E" w:rsidTr="00563B6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563B6E" w:rsidRPr="00563B6E" w:rsidTr="00563B6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563B6E" w:rsidRPr="00563B6E" w:rsidTr="00563B6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563B6E" w:rsidRPr="00563B6E" w:rsidTr="00563B6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6E" w:rsidRPr="00563B6E" w:rsidRDefault="00563B6E" w:rsidP="00563B6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3B6E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</w:tbl>
    <w:p w:rsidR="00B675E3" w:rsidRDefault="00B675E3" w:rsidP="00341AED"/>
    <w:p w:rsidR="00341AED" w:rsidRDefault="00341AED" w:rsidP="00341AED"/>
    <w:p w:rsidR="00DB135C" w:rsidRDefault="00DB135C">
      <w:r>
        <w:br w:type="page"/>
      </w:r>
    </w:p>
    <w:p w:rsidR="00341AED" w:rsidRDefault="00341AED" w:rsidP="00341AED">
      <w:r>
        <w:lastRenderedPageBreak/>
        <w:t xml:space="preserve">Table </w:t>
      </w:r>
      <w:r w:rsidR="006D261B">
        <w:t>S</w:t>
      </w:r>
      <w:r>
        <w:t>3 - Rates of falsely concluding a safe treatment (odds ratio = 1.0) caused statistically significant harm among cohort studies</w:t>
      </w:r>
      <w:r w:rsidR="00E30E5C">
        <w:t xml:space="preserve"> from a population with a bimodal risk distribution</w:t>
      </w:r>
    </w:p>
    <w:p w:rsidR="00DB135C" w:rsidRDefault="00DB135C" w:rsidP="00341AED"/>
    <w:tbl>
      <w:tblPr>
        <w:tblW w:w="6900" w:type="dxa"/>
        <w:tblInd w:w="93" w:type="dxa"/>
        <w:tblLook w:val="04A0"/>
      </w:tblPr>
      <w:tblGrid>
        <w:gridCol w:w="942"/>
        <w:gridCol w:w="1867"/>
        <w:gridCol w:w="2020"/>
        <w:gridCol w:w="2071"/>
      </w:tblGrid>
      <w:tr w:rsidR="008A092F" w:rsidRPr="008A092F" w:rsidTr="008A092F">
        <w:trPr>
          <w:trHeight w:val="300"/>
        </w:trPr>
        <w:tc>
          <w:tcPr>
            <w:tcW w:w="6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Studies with n=1000</w:t>
            </w:r>
          </w:p>
        </w:tc>
      </w:tr>
      <w:tr w:rsidR="008A092F" w:rsidRPr="008A092F" w:rsidTr="008A092F">
        <w:trPr>
          <w:trHeight w:val="300"/>
        </w:trPr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AUROC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92F" w:rsidRPr="008A092F" w:rsidRDefault="008A092F" w:rsidP="008A09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No confoundin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92F" w:rsidRPr="008A092F" w:rsidRDefault="008A092F" w:rsidP="008A09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Low confounding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92F" w:rsidRPr="008A092F" w:rsidRDefault="008A092F" w:rsidP="008A09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High confounding</w:t>
            </w:r>
          </w:p>
        </w:tc>
      </w:tr>
      <w:tr w:rsidR="008A092F" w:rsidRPr="008A092F" w:rsidTr="008A092F">
        <w:trPr>
          <w:trHeight w:val="3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0.096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0.287</w:t>
            </w:r>
          </w:p>
        </w:tc>
      </w:tr>
      <w:tr w:rsidR="008A092F" w:rsidRPr="008A092F" w:rsidTr="008A092F">
        <w:trPr>
          <w:trHeight w:val="3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0.05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0.67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0.998</w:t>
            </w:r>
          </w:p>
        </w:tc>
      </w:tr>
      <w:tr w:rsidR="008A092F" w:rsidRPr="008A092F" w:rsidTr="008A092F">
        <w:trPr>
          <w:trHeight w:val="3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0.949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8A092F" w:rsidRPr="008A092F" w:rsidTr="008A092F">
        <w:trPr>
          <w:trHeight w:val="3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0.997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8A092F" w:rsidRPr="008A092F" w:rsidTr="008A092F">
        <w:trPr>
          <w:trHeight w:val="3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8A092F" w:rsidRPr="008A092F" w:rsidTr="008A092F">
        <w:trPr>
          <w:trHeight w:val="3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A092F" w:rsidRPr="008A092F" w:rsidTr="008A092F">
        <w:trPr>
          <w:trHeight w:val="300"/>
        </w:trPr>
        <w:tc>
          <w:tcPr>
            <w:tcW w:w="6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Studies with n=10,000</w:t>
            </w:r>
          </w:p>
        </w:tc>
      </w:tr>
      <w:tr w:rsidR="008A092F" w:rsidRPr="008A092F" w:rsidTr="008A092F">
        <w:trPr>
          <w:trHeight w:val="300"/>
        </w:trPr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AUROC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92F" w:rsidRPr="008A092F" w:rsidRDefault="008A092F" w:rsidP="008A09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No confoundin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92F" w:rsidRPr="008A092F" w:rsidRDefault="008A092F" w:rsidP="008A09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Low confounding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92F" w:rsidRPr="008A092F" w:rsidRDefault="008A092F" w:rsidP="008A09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High confounding</w:t>
            </w:r>
          </w:p>
        </w:tc>
      </w:tr>
      <w:tr w:rsidR="008A092F" w:rsidRPr="008A092F" w:rsidTr="008A092F">
        <w:trPr>
          <w:trHeight w:val="3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0.05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0.53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0.987</w:t>
            </w:r>
          </w:p>
        </w:tc>
      </w:tr>
      <w:tr w:rsidR="008A092F" w:rsidRPr="008A092F" w:rsidTr="008A092F">
        <w:trPr>
          <w:trHeight w:val="3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0.04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8A092F" w:rsidRPr="008A092F" w:rsidTr="008A092F">
        <w:trPr>
          <w:trHeight w:val="3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8A092F" w:rsidRPr="008A092F" w:rsidTr="008A092F">
        <w:trPr>
          <w:trHeight w:val="3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0.05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8A092F" w:rsidRPr="008A092F" w:rsidTr="008A092F">
        <w:trPr>
          <w:trHeight w:val="3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2F" w:rsidRPr="008A092F" w:rsidRDefault="008A092F" w:rsidP="008A09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092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</w:tbl>
    <w:p w:rsidR="00341AED" w:rsidRDefault="00341AED" w:rsidP="00341AED"/>
    <w:p w:rsidR="00341AED" w:rsidRDefault="00341AED" w:rsidP="00341AED">
      <w:r>
        <w:t xml:space="preserve">Table </w:t>
      </w:r>
      <w:r w:rsidR="00081637">
        <w:t>S</w:t>
      </w:r>
      <w:r>
        <w:t xml:space="preserve">4 – Rates of falsely concluding a beneficial treatment (odds ratio = 0.8) caused no benefit (false negative) or statistically significant harm (false harm) </w:t>
      </w:r>
      <w:r w:rsidR="00E30E5C">
        <w:t>among cohort studies from a population with a bimodal risk distribution</w:t>
      </w:r>
    </w:p>
    <w:p w:rsidR="00341AED" w:rsidRDefault="00341AED" w:rsidP="00341AED"/>
    <w:tbl>
      <w:tblPr>
        <w:tblW w:w="8077" w:type="dxa"/>
        <w:tblInd w:w="93" w:type="dxa"/>
        <w:tblLayout w:type="fixed"/>
        <w:tblLook w:val="04A0"/>
      </w:tblPr>
      <w:tblGrid>
        <w:gridCol w:w="927"/>
        <w:gridCol w:w="1698"/>
        <w:gridCol w:w="1720"/>
        <w:gridCol w:w="271"/>
        <w:gridCol w:w="1969"/>
        <w:gridCol w:w="1492"/>
      </w:tblGrid>
      <w:tr w:rsidR="007E2D84" w:rsidRPr="007E2D84" w:rsidTr="00B40BD2">
        <w:trPr>
          <w:trHeight w:val="300"/>
        </w:trPr>
        <w:tc>
          <w:tcPr>
            <w:tcW w:w="80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B40BD2" w:rsidP="007E2D8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  <w:r w:rsidR="007E2D84" w:rsidRPr="007E2D84">
              <w:rPr>
                <w:rFonts w:ascii="Calibri" w:eastAsia="Times New Roman" w:hAnsi="Calibri" w:cs="Times New Roman"/>
                <w:color w:val="000000"/>
              </w:rPr>
              <w:t>tudies of n=1000</w:t>
            </w:r>
          </w:p>
        </w:tc>
      </w:tr>
      <w:tr w:rsidR="007E2D84" w:rsidRPr="007E2D84" w:rsidTr="00B40BD2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Low confounding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High confounding</w:t>
            </w:r>
          </w:p>
        </w:tc>
      </w:tr>
      <w:tr w:rsidR="00B40BD2" w:rsidRPr="007E2D84" w:rsidTr="00B40BD2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AUROC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2D84" w:rsidRPr="007E2D84" w:rsidRDefault="007E2D84" w:rsidP="007E2D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False Negativ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2D84" w:rsidRPr="007E2D84" w:rsidRDefault="007E2D84" w:rsidP="007E2D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False Harm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2D84" w:rsidRPr="007E2D84" w:rsidRDefault="007E2D84" w:rsidP="007E2D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False Negativ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2D84" w:rsidRPr="007E2D84" w:rsidRDefault="007E2D84" w:rsidP="007E2D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False Harm</w:t>
            </w:r>
          </w:p>
        </w:tc>
      </w:tr>
      <w:tr w:rsidR="00B40BD2" w:rsidRPr="007E2D84" w:rsidTr="00B40BD2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B40BD2" w:rsidRPr="007E2D84" w:rsidTr="00B40BD2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</w:tr>
      <w:tr w:rsidR="00B40BD2" w:rsidRPr="007E2D84" w:rsidTr="00B40BD2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B40BD2" w:rsidRPr="007E2D84" w:rsidTr="00B40BD2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B40BD2" w:rsidRPr="007E2D84" w:rsidTr="00B40BD2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B40BD2" w:rsidRPr="007E2D84" w:rsidTr="00B40BD2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0BD2" w:rsidRPr="007E2D84" w:rsidTr="00B40BD2">
        <w:trPr>
          <w:trHeight w:val="300"/>
        </w:trPr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B40BD2" w:rsidP="007E2D8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  <w:r w:rsidR="007E2D84" w:rsidRPr="007E2D84">
              <w:rPr>
                <w:rFonts w:ascii="Calibri" w:eastAsia="Times New Roman" w:hAnsi="Calibri" w:cs="Times New Roman"/>
                <w:color w:val="000000"/>
              </w:rPr>
              <w:t>tudies of n=10,0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0BD2" w:rsidRPr="007E2D84" w:rsidTr="00261BB6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BD2" w:rsidRPr="007E2D84" w:rsidRDefault="00B40BD2" w:rsidP="007E2D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BD2" w:rsidRPr="007E2D84" w:rsidRDefault="00B40BD2" w:rsidP="007E2D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Low confounding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BD2" w:rsidRPr="007E2D84" w:rsidRDefault="00B40BD2" w:rsidP="007E2D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BD2" w:rsidRPr="007E2D84" w:rsidRDefault="00B40BD2" w:rsidP="007E2D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High confounding</w:t>
            </w:r>
          </w:p>
        </w:tc>
      </w:tr>
      <w:tr w:rsidR="00B40BD2" w:rsidRPr="007E2D84" w:rsidTr="00B40BD2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AUROC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2D84" w:rsidRPr="007E2D84" w:rsidRDefault="007E2D84" w:rsidP="007E2D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False Negativ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2D84" w:rsidRPr="007E2D84" w:rsidRDefault="007E2D84" w:rsidP="007E2D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False Harm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2D84" w:rsidRPr="007E2D84" w:rsidRDefault="007E2D84" w:rsidP="007E2D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False Negativ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2D84" w:rsidRPr="007E2D84" w:rsidRDefault="007E2D84" w:rsidP="007E2D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False Harm</w:t>
            </w:r>
          </w:p>
        </w:tc>
      </w:tr>
      <w:tr w:rsidR="00B40BD2" w:rsidRPr="007E2D84" w:rsidTr="00B40BD2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</w:tr>
      <w:tr w:rsidR="00B40BD2" w:rsidRPr="007E2D84" w:rsidTr="00B40BD2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B40BD2" w:rsidRPr="007E2D84" w:rsidTr="00B40BD2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B40BD2" w:rsidRPr="007E2D84" w:rsidTr="00B40BD2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B40BD2" w:rsidRPr="007E2D84" w:rsidTr="00B40BD2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D84" w:rsidRPr="007E2D84" w:rsidRDefault="007E2D84" w:rsidP="007E2D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2D84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</w:tbl>
    <w:p w:rsidR="00156675" w:rsidRDefault="00156675"/>
    <w:p w:rsidR="00341AED" w:rsidRDefault="008F115C" w:rsidP="00341AED">
      <w:r>
        <w:br w:type="page"/>
      </w:r>
      <w:r w:rsidR="00341AED">
        <w:lastRenderedPageBreak/>
        <w:t xml:space="preserve">Figure </w:t>
      </w:r>
      <w:r w:rsidR="00801359">
        <w:t>S</w:t>
      </w:r>
      <w:r w:rsidR="00341AED">
        <w:t>1 – Distribution of baseline risk in the bimodal distribution of risk cohort</w:t>
      </w:r>
    </w:p>
    <w:p w:rsidR="00341AED" w:rsidRDefault="00341AED" w:rsidP="00341AED"/>
    <w:p w:rsidR="00156675" w:rsidRDefault="00156675" w:rsidP="00341AED">
      <w:r w:rsidRPr="00156675">
        <w:rPr>
          <w:noProof/>
        </w:rPr>
        <w:drawing>
          <wp:inline distT="0" distB="0" distL="0" distR="0">
            <wp:extent cx="4452620" cy="3238269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52990" cy="3238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6675" w:rsidRDefault="00156675" w:rsidP="00341AED"/>
    <w:p w:rsidR="00156675" w:rsidRDefault="00156675">
      <w:r>
        <w:br w:type="page"/>
      </w:r>
    </w:p>
    <w:p w:rsidR="004121CA" w:rsidRDefault="00341AED">
      <w:r>
        <w:lastRenderedPageBreak/>
        <w:t xml:space="preserve">Figure </w:t>
      </w:r>
      <w:r w:rsidR="00C544FB">
        <w:t>S</w:t>
      </w:r>
      <w:r>
        <w:t>2 - Distribution of measured effect sizes among simulated studies when sample size was 1000 in the bimo</w:t>
      </w:r>
      <w:r w:rsidR="002E3B33">
        <w:t>dal distribution of risk cohort in A) Low confounding scenarios and B) High confounding scenarios</w:t>
      </w:r>
    </w:p>
    <w:p w:rsidR="00A87BE6" w:rsidRDefault="00A87BE6">
      <w:r>
        <w:t>A) Low Confounding</w:t>
      </w:r>
    </w:p>
    <w:p w:rsidR="00A87BE6" w:rsidRPr="002E3571" w:rsidRDefault="004A408E">
      <w:r>
        <w:rPr>
          <w:noProof/>
        </w:rPr>
        <w:drawing>
          <wp:inline distT="0" distB="0" distL="0" distR="0">
            <wp:extent cx="5024120" cy="3627120"/>
            <wp:effectExtent l="0" t="0" r="30480" b="3048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A87BE6" w:rsidRDefault="00A87BE6" w:rsidP="00A87BE6">
      <w:pPr>
        <w:pStyle w:val="ListParagraph"/>
        <w:ind w:left="0"/>
      </w:pPr>
      <w:r>
        <w:t>B) High</w:t>
      </w:r>
      <w:r w:rsidR="004121CA" w:rsidRPr="004121CA">
        <w:t xml:space="preserve"> Confounding</w:t>
      </w:r>
    </w:p>
    <w:p w:rsidR="00E83FAB" w:rsidRDefault="002E3571" w:rsidP="002E3571">
      <w:pPr>
        <w:pStyle w:val="ListParagraph"/>
        <w:ind w:hanging="720"/>
      </w:pPr>
      <w:r>
        <w:rPr>
          <w:noProof/>
        </w:rPr>
        <w:drawing>
          <wp:inline distT="0" distB="0" distL="0" distR="0">
            <wp:extent cx="5024120" cy="3662680"/>
            <wp:effectExtent l="0" t="0" r="30480" b="2032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A87BE6" w:rsidRPr="004121CA" w:rsidRDefault="00A87BE6" w:rsidP="002E3571">
      <w:pPr>
        <w:pStyle w:val="ListParagraph"/>
        <w:ind w:hanging="720"/>
      </w:pPr>
    </w:p>
    <w:p w:rsidR="00FC2635" w:rsidRPr="006E7C5B" w:rsidRDefault="00FC2635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>e-Appendix</w:t>
      </w:r>
      <w:r w:rsidR="008B047F">
        <w:rPr>
          <w:sz w:val="20"/>
          <w:szCs w:val="20"/>
        </w:rPr>
        <w:t xml:space="preserve"> </w:t>
      </w:r>
      <w:r w:rsidRPr="006E7C5B">
        <w:rPr>
          <w:sz w:val="20"/>
          <w:szCs w:val="20"/>
        </w:rPr>
        <w:t xml:space="preserve"> – Simulation code (Stata 13)</w:t>
      </w:r>
    </w:p>
    <w:p w:rsidR="00FC2635" w:rsidRPr="006E7C5B" w:rsidRDefault="00FC2635" w:rsidP="006E7C5B">
      <w:pPr>
        <w:rPr>
          <w:sz w:val="20"/>
          <w:szCs w:val="20"/>
        </w:rPr>
      </w:pPr>
    </w:p>
    <w:p w:rsidR="00FC2635" w:rsidRPr="006E7C5B" w:rsidRDefault="00FC2635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>
        <w:rPr>
          <w:sz w:val="20"/>
          <w:szCs w:val="20"/>
        </w:rPr>
        <w:t>*****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 xml:space="preserve">* this file </w:t>
      </w:r>
      <w:r w:rsidR="002928C7">
        <w:rPr>
          <w:sz w:val="20"/>
          <w:szCs w:val="20"/>
        </w:rPr>
        <w:t>runs simulations with the non-surgical mechanical ventilation</w:t>
      </w:r>
      <w:r w:rsidRPr="006E7C5B">
        <w:rPr>
          <w:sz w:val="20"/>
          <w:szCs w:val="20"/>
        </w:rPr>
        <w:t xml:space="preserve"> cohort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>* saving each simulation run</w:t>
      </w:r>
      <w:r>
        <w:rPr>
          <w:sz w:val="20"/>
          <w:szCs w:val="20"/>
        </w:rPr>
        <w:t xml:space="preserve"> as run_`number' and a summary 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>* file of the s</w:t>
      </w:r>
      <w:r w:rsidR="00336A03">
        <w:rPr>
          <w:sz w:val="20"/>
          <w:szCs w:val="20"/>
        </w:rPr>
        <w:t>imulations summary is sim_totaler_NPO</w:t>
      </w:r>
      <w:r w:rsidR="002928C7">
        <w:rPr>
          <w:sz w:val="20"/>
          <w:szCs w:val="20"/>
        </w:rPr>
        <w:t>V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>cd "/Users/Mike/Documents/Confounding by</w:t>
      </w:r>
      <w:r w:rsidR="002928C7">
        <w:rPr>
          <w:sz w:val="20"/>
          <w:szCs w:val="20"/>
        </w:rPr>
        <w:t xml:space="preserve"> Ind</w:t>
      </w:r>
      <w:r w:rsidR="00022C48">
        <w:rPr>
          <w:sz w:val="20"/>
          <w:szCs w:val="20"/>
        </w:rPr>
        <w:t>ication Paper/Results</w:t>
      </w:r>
      <w:r w:rsidRPr="006E7C5B">
        <w:rPr>
          <w:sz w:val="20"/>
          <w:szCs w:val="20"/>
        </w:rPr>
        <w:t>"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>set more off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>capture program drop confounder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>program confounder, rclass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version 10.1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syntax [,cases(integer 100000) rasd(re</w:t>
      </w:r>
      <w:r>
        <w:rPr>
          <w:sz w:val="20"/>
          <w:szCs w:val="20"/>
        </w:rPr>
        <w:t>al 0.3) sw(real 1) dor(real 1)]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if `cases' &lt; 10 {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  <w:t>display as error ///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  <w:t xml:space="preserve">"Must have </w:t>
      </w:r>
      <w:r>
        <w:rPr>
          <w:sz w:val="20"/>
          <w:szCs w:val="20"/>
        </w:rPr>
        <w:t>more than 10 cases to run this"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  <w:t>error 198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}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if `rasd' &lt;= 0 {</w:t>
      </w:r>
    </w:p>
    <w:p w:rsidR="006E7C5B" w:rsidRPr="006E7C5B" w:rsidRDefault="006E7C5B" w:rsidP="006E7C5B">
      <w:pPr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display as error ///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  <w:t>"Risk-adjuster Standard Deviation must be strictly positive"</w:t>
      </w:r>
    </w:p>
    <w:p w:rsidR="006E7C5B" w:rsidRPr="006E7C5B" w:rsidRDefault="006E7C5B" w:rsidP="006E7C5B">
      <w:pPr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error 198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}</w:t>
      </w:r>
      <w:r w:rsidRPr="006E7C5B">
        <w:rPr>
          <w:sz w:val="20"/>
          <w:szCs w:val="20"/>
        </w:rPr>
        <w:tab/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if `sw' &lt; 0 {</w:t>
      </w:r>
    </w:p>
    <w:p w:rsidR="006E7C5B" w:rsidRPr="006E7C5B" w:rsidRDefault="006E7C5B" w:rsidP="006E7C5B">
      <w:pPr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display as error ///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  <w:t>"Sickness Weight must be non-negative"</w:t>
      </w:r>
    </w:p>
    <w:p w:rsidR="006E7C5B" w:rsidRPr="006E7C5B" w:rsidRDefault="006E7C5B" w:rsidP="006E7C5B">
      <w:pPr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error 198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}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if `dor' &lt;= 0 {</w:t>
      </w:r>
    </w:p>
    <w:p w:rsidR="006E7C5B" w:rsidRPr="006E7C5B" w:rsidRDefault="006E7C5B" w:rsidP="006E7C5B">
      <w:pPr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display as error ///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  <w:t>"Drug Effect Odds Ratio must be strictly positive"</w:t>
      </w:r>
    </w:p>
    <w:p w:rsidR="006E7C5B" w:rsidRPr="006E7C5B" w:rsidRDefault="006E7C5B" w:rsidP="006E7C5B">
      <w:pPr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error 198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}</w:t>
      </w:r>
      <w:r w:rsidRPr="006E7C5B">
        <w:rPr>
          <w:sz w:val="20"/>
          <w:szCs w:val="20"/>
        </w:rPr>
        <w:tab/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drop _all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 xml:space="preserve">*** these are the basic parameters for </w:t>
      </w:r>
      <w:r>
        <w:rPr>
          <w:sz w:val="20"/>
          <w:szCs w:val="20"/>
        </w:rPr>
        <w:t>the simulations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="00BA4D88">
        <w:rPr>
          <w:sz w:val="20"/>
          <w:szCs w:val="20"/>
        </w:rPr>
        <w:t>scalar risk_adjuster_sd = `rasd</w:t>
      </w:r>
      <w:r w:rsidR="00BA4D88" w:rsidRPr="006E7C5B">
        <w:rPr>
          <w:sz w:val="20"/>
          <w:szCs w:val="20"/>
        </w:rPr>
        <w:t>'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scalar sickness_weight = `sw'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scalar drug_dose_effect_odds_ratio = `dor'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*** open the patient da</w:t>
      </w:r>
      <w:r>
        <w:rPr>
          <w:sz w:val="20"/>
          <w:szCs w:val="20"/>
        </w:rPr>
        <w:t>ta file used during simulations</w:t>
      </w:r>
    </w:p>
    <w:p w:rsidR="006E7C5B" w:rsidRPr="006E7C5B" w:rsidRDefault="000127DB" w:rsidP="006E7C5B">
      <w:pPr>
        <w:rPr>
          <w:sz w:val="20"/>
          <w:szCs w:val="20"/>
        </w:rPr>
      </w:pPr>
      <w:r>
        <w:rPr>
          <w:sz w:val="20"/>
          <w:szCs w:val="20"/>
        </w:rPr>
        <w:tab/>
        <w:t>use riskfile_npov</w:t>
      </w:r>
      <w:r w:rsidR="006E7C5B" w:rsidRPr="006E7C5B">
        <w:rPr>
          <w:sz w:val="20"/>
          <w:szCs w:val="20"/>
        </w:rPr>
        <w:t>, clear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***draw a sample w</w:t>
      </w:r>
      <w:r>
        <w:rPr>
          <w:sz w:val="20"/>
          <w:szCs w:val="20"/>
        </w:rPr>
        <w:t>ith replacement of defined size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bsample `cases'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 xml:space="preserve">*** generate the "risk-adjuster" - an unbiased estimate of the 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*** baseline probability of death (the variable truesickness)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gen risk_adjuster_error = rnormal(0,risk_adjuster_s</w:t>
      </w:r>
      <w:r>
        <w:rPr>
          <w:sz w:val="20"/>
          <w:szCs w:val="20"/>
        </w:rPr>
        <w:t>d)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gen risk_adjuster = truesickness + risk_adjuster_error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 xml:space="preserve">*** determine the probability of getting </w:t>
      </w:r>
      <w:r>
        <w:rPr>
          <w:sz w:val="20"/>
          <w:szCs w:val="20"/>
        </w:rPr>
        <w:t>the drug, which is a weighted s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*** sum of a random component and baseline probability of death,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*** normalized to stay 0 to 1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*** Each person has a random thr</w:t>
      </w:r>
      <w:r>
        <w:rPr>
          <w:sz w:val="20"/>
          <w:szCs w:val="20"/>
        </w:rPr>
        <w:t xml:space="preserve">eshold above which they get the </w:t>
      </w:r>
      <w:r w:rsidRPr="006E7C5B">
        <w:rPr>
          <w:sz w:val="20"/>
          <w:szCs w:val="20"/>
        </w:rPr>
        <w:t>drug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*** and the sickness_weight incr</w:t>
      </w:r>
      <w:r>
        <w:rPr>
          <w:sz w:val="20"/>
          <w:szCs w:val="20"/>
        </w:rPr>
        <w:t>eases the degree to which their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*** drug receipt is correlated with truesickness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>
        <w:rPr>
          <w:sz w:val="20"/>
          <w:szCs w:val="20"/>
        </w:rPr>
        <w:t>gen drug_threshold = runiform()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gen random_component_getting_drug = runiform()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gen total_prob_getting_drug = (rand</w:t>
      </w:r>
      <w:r>
        <w:rPr>
          <w:sz w:val="20"/>
          <w:szCs w:val="20"/>
        </w:rPr>
        <w:t>om_component_getting_drug + ///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  <w:t>sickness_weight*truesickness) / (1 + sickness_weight)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gen got_drug = (total_prob_getting_drug &gt; drug_threshold)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*** Tally of how many received the drug</w:t>
      </w:r>
    </w:p>
    <w:p w:rsidR="006E7C5B" w:rsidRPr="006E7C5B" w:rsidRDefault="006E7C5B" w:rsidP="006E7C5B">
      <w:pPr>
        <w:rPr>
          <w:sz w:val="20"/>
          <w:szCs w:val="20"/>
        </w:rPr>
      </w:pPr>
      <w:r>
        <w:rPr>
          <w:sz w:val="20"/>
          <w:szCs w:val="20"/>
        </w:rPr>
        <w:tab/>
        <w:t>count if got_drug==1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return scalar n_got_drug=r(N)</w:t>
      </w:r>
    </w:p>
    <w:p w:rsidR="006E7C5B" w:rsidRPr="006E7C5B" w:rsidRDefault="006E7C5B" w:rsidP="006E7C5B">
      <w:pPr>
        <w:rPr>
          <w:sz w:val="20"/>
          <w:szCs w:val="20"/>
        </w:rPr>
      </w:pPr>
      <w:r>
        <w:rPr>
          <w:sz w:val="20"/>
          <w:szCs w:val="20"/>
        </w:rPr>
        <w:tab/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*** Tally of how many didn't receive the drug</w:t>
      </w:r>
    </w:p>
    <w:p w:rsidR="006E7C5B" w:rsidRPr="006E7C5B" w:rsidRDefault="006E7C5B" w:rsidP="006E7C5B">
      <w:pPr>
        <w:rPr>
          <w:sz w:val="20"/>
          <w:szCs w:val="20"/>
        </w:rPr>
      </w:pPr>
      <w:r>
        <w:rPr>
          <w:sz w:val="20"/>
          <w:szCs w:val="20"/>
        </w:rPr>
        <w:tab/>
        <w:t>count if got_drug==0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return scalar n_no_drug=r(N)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gen drug_effect_odds_ratio = got_drug * drug_dose_effect_odds_ratio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 xml:space="preserve">*** Bernoulli trial to determine </w:t>
      </w:r>
      <w:r w:rsidR="00024A69">
        <w:rPr>
          <w:sz w:val="20"/>
          <w:szCs w:val="20"/>
        </w:rPr>
        <w:t>if patient</w:t>
      </w:r>
      <w:r>
        <w:rPr>
          <w:sz w:val="20"/>
          <w:szCs w:val="20"/>
        </w:rPr>
        <w:t xml:space="preserve"> die</w:t>
      </w:r>
      <w:r w:rsidR="00024A69">
        <w:rPr>
          <w:sz w:val="20"/>
          <w:szCs w:val="20"/>
        </w:rPr>
        <w:t>s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gen</w:t>
      </w:r>
      <w:r>
        <w:rPr>
          <w:sz w:val="20"/>
          <w:szCs w:val="20"/>
        </w:rPr>
        <w:t xml:space="preserve"> outcome_threshold = runiform()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gen dead_nodrug = (truesickness &gt; outcome_threshold)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92B3A" w:rsidRPr="006E7C5B" w:rsidRDefault="006E7C5B" w:rsidP="00692B3A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**** This section of the</w:t>
      </w:r>
      <w:r>
        <w:rPr>
          <w:sz w:val="20"/>
          <w:szCs w:val="20"/>
        </w:rPr>
        <w:t xml:space="preserve"> code </w:t>
      </w:r>
    </w:p>
    <w:p w:rsidR="006E7C5B" w:rsidRPr="006E7C5B" w:rsidRDefault="00692B3A" w:rsidP="00692B3A">
      <w:pPr>
        <w:ind w:firstLine="720"/>
        <w:rPr>
          <w:sz w:val="20"/>
          <w:szCs w:val="20"/>
        </w:rPr>
      </w:pPr>
      <w:r>
        <w:rPr>
          <w:sz w:val="20"/>
          <w:szCs w:val="20"/>
        </w:rPr>
        <w:t>****</w:t>
      </w:r>
      <w:r w:rsidR="006E7C5B" w:rsidRPr="006E7C5B">
        <w:rPr>
          <w:sz w:val="20"/>
          <w:szCs w:val="20"/>
        </w:rPr>
        <w:t>examine</w:t>
      </w:r>
      <w:r>
        <w:rPr>
          <w:sz w:val="20"/>
          <w:szCs w:val="20"/>
        </w:rPr>
        <w:t>s</w:t>
      </w:r>
      <w:r w:rsidR="006E7C5B" w:rsidRPr="006E7C5B">
        <w:rPr>
          <w:sz w:val="20"/>
          <w:szCs w:val="20"/>
        </w:rPr>
        <w:t xml:space="preserve"> the im</w:t>
      </w:r>
      <w:r w:rsidR="006E7C5B">
        <w:rPr>
          <w:sz w:val="20"/>
          <w:szCs w:val="20"/>
        </w:rPr>
        <w:t>pact on the measured odds ratio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 xml:space="preserve">**** if </w:t>
      </w:r>
      <w:r w:rsidR="0081140E">
        <w:rPr>
          <w:sz w:val="20"/>
          <w:szCs w:val="20"/>
        </w:rPr>
        <w:t>the drug has a true effect on outcomes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 xml:space="preserve">gen odds_truesickness = </w:t>
      </w:r>
      <w:r>
        <w:rPr>
          <w:sz w:val="20"/>
          <w:szCs w:val="20"/>
        </w:rPr>
        <w:t>truesickness / (1-truesickness)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gen odds_sickness_drug = odds_truesickness * drug_effect_odds_ratio ///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  <w:t>if got_drug==1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replace odds_sickness_drug = odds_truesickness if got_drug==0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gen probability_sickness_d</w:t>
      </w:r>
      <w:r>
        <w:rPr>
          <w:sz w:val="20"/>
          <w:szCs w:val="20"/>
        </w:rPr>
        <w:t xml:space="preserve">rug = odds_sickness_drug / </w:t>
      </w:r>
      <w:r>
        <w:rPr>
          <w:sz w:val="20"/>
          <w:szCs w:val="20"/>
        </w:rPr>
        <w:tab/>
        <w:t>///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  <w:t>( 1 + odds_sickness_drug)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gen dead_w_drug = (probability_sickness_drug &gt; outcome_threshold)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*** Determine how good is our risk-adj</w:t>
      </w:r>
      <w:r>
        <w:rPr>
          <w:sz w:val="20"/>
          <w:szCs w:val="20"/>
        </w:rPr>
        <w:t>uster?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quietly logit dead_nodrug risk_adjuster</w:t>
      </w:r>
    </w:p>
    <w:p w:rsidR="006E7C5B" w:rsidRPr="006E7C5B" w:rsidRDefault="006E7C5B" w:rsidP="006E7C5B">
      <w:pPr>
        <w:rPr>
          <w:sz w:val="20"/>
          <w:szCs w:val="20"/>
        </w:rPr>
      </w:pPr>
      <w:r>
        <w:rPr>
          <w:sz w:val="20"/>
          <w:szCs w:val="20"/>
        </w:rPr>
        <w:tab/>
        <w:t>lroc, nograph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scalar dead_risk_adjuster_auroc = r(area)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*** How much confounding of drug rec</w:t>
      </w:r>
      <w:r>
        <w:rPr>
          <w:sz w:val="20"/>
          <w:szCs w:val="20"/>
        </w:rPr>
        <w:t>eipt by true sickness is there?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*** for ease of exposition, we rescale truesickness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gen tru</w:t>
      </w:r>
      <w:r>
        <w:rPr>
          <w:sz w:val="20"/>
          <w:szCs w:val="20"/>
        </w:rPr>
        <w:t>e_sick_dec =  truesickness * 10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quietly logit got_drug true_sick_dec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scalar dru</w:t>
      </w:r>
      <w:r>
        <w:rPr>
          <w:sz w:val="20"/>
          <w:szCs w:val="20"/>
        </w:rPr>
        <w:t>g_sick_beta = _b[true_sick_dec]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scalar drug_sick_or = exp(drug_sick_beta)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*** What is the apparent re</w:t>
      </w:r>
      <w:r>
        <w:rPr>
          <w:sz w:val="20"/>
          <w:szCs w:val="20"/>
        </w:rPr>
        <w:t>lationship between the drug and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*** the risk-adjuster?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quietly logit got_drug risk_adjuster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>
        <w:rPr>
          <w:sz w:val="20"/>
          <w:szCs w:val="20"/>
        </w:rPr>
        <w:tab/>
        <w:t>lroc, nograph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scalar drug_risk_adjuster_auroc = r(area)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*** what is the</w:t>
      </w:r>
      <w:r>
        <w:rPr>
          <w:sz w:val="20"/>
          <w:szCs w:val="20"/>
        </w:rPr>
        <w:t xml:space="preserve"> apparent measured drug effect?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quietly logit dead_w_drug risk_adjuster got_drug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scal</w:t>
      </w:r>
      <w:r>
        <w:rPr>
          <w:sz w:val="20"/>
          <w:szCs w:val="20"/>
        </w:rPr>
        <w:t>ar got_drug_beta = _b[got_drug]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scalar got_drug_or = exp(got_drug_beta)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sca</w:t>
      </w:r>
      <w:r>
        <w:rPr>
          <w:sz w:val="20"/>
          <w:szCs w:val="20"/>
        </w:rPr>
        <w:t>lar got_drug_se = _se[got_drug]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scalar got_drug_z = got_drug_beta / got_drug_se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scalar got_drug_p =  2 * normprob(-abs(got_drug_z))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>
        <w:rPr>
          <w:sz w:val="20"/>
          <w:szCs w:val="20"/>
        </w:rPr>
        <w:tab/>
        <w:t>*** return the scalars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return scalar total_cases = _N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return scal</w:t>
      </w:r>
      <w:r>
        <w:rPr>
          <w:sz w:val="20"/>
          <w:szCs w:val="20"/>
        </w:rPr>
        <w:t>ar ra_sd = risk_adjuster_sd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return scalar sick_wgt = sickness_weight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return scalar drug_or_real_retur</w:t>
      </w:r>
      <w:r>
        <w:rPr>
          <w:sz w:val="20"/>
          <w:szCs w:val="20"/>
        </w:rPr>
        <w:t>n = drug_dose_effect_odds_ratio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return scalar dead_ra_auroc_return = dead_risk_adjuster_auroc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return scalar drug_ra_auroc_re</w:t>
      </w:r>
      <w:r>
        <w:rPr>
          <w:sz w:val="20"/>
          <w:szCs w:val="20"/>
        </w:rPr>
        <w:t>turn = drug_risk_adjuster_auroc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 xml:space="preserve">return scalar drug_or_measured_return = got_drug_or 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return scalar d</w:t>
      </w:r>
      <w:r>
        <w:rPr>
          <w:sz w:val="20"/>
          <w:szCs w:val="20"/>
        </w:rPr>
        <w:t>rug_beta_return = got_drug_beta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return scalar drug_se_return = got_drug_se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return sc</w:t>
      </w:r>
      <w:r>
        <w:rPr>
          <w:sz w:val="20"/>
          <w:szCs w:val="20"/>
        </w:rPr>
        <w:t>alar drug_p_return = got_drug_p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return scalar significant_return = (got_drug_p &lt; 0.05)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return scalar dru</w:t>
      </w:r>
      <w:r>
        <w:rPr>
          <w:sz w:val="20"/>
          <w:szCs w:val="20"/>
        </w:rPr>
        <w:t>g_sick_or_return = drug_sick_or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>end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>set seed 11101969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>postfile sim n n_drug n_nodrug sw risk_sd drug_or_real dead_ra_auroc ///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>drug_ra_auroc drug_or_measured drug_</w:t>
      </w:r>
      <w:r>
        <w:rPr>
          <w:sz w:val="20"/>
          <w:szCs w:val="20"/>
        </w:rPr>
        <w:t>p_measured drug_significant ///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>drug_</w:t>
      </w:r>
      <w:r w:rsidR="001F7590">
        <w:rPr>
          <w:sz w:val="20"/>
          <w:szCs w:val="20"/>
        </w:rPr>
        <w:t>sick_or using sim_totaler_npov</w:t>
      </w:r>
      <w:r w:rsidRPr="006E7C5B">
        <w:rPr>
          <w:sz w:val="20"/>
          <w:szCs w:val="20"/>
        </w:rPr>
        <w:t>, replace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FA4A2F" w:rsidP="006E7C5B">
      <w:pPr>
        <w:rPr>
          <w:sz w:val="20"/>
          <w:szCs w:val="20"/>
        </w:rPr>
      </w:pPr>
      <w:r>
        <w:rPr>
          <w:sz w:val="20"/>
          <w:szCs w:val="20"/>
        </w:rPr>
        <w:t>*** We will simulate</w:t>
      </w:r>
      <w:r w:rsidR="006E7C5B" w:rsidRPr="006E7C5B">
        <w:rPr>
          <w:sz w:val="20"/>
          <w:szCs w:val="20"/>
        </w:rPr>
        <w:t xml:space="preserve"> n=1000, n=10,000 cases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>
        <w:rPr>
          <w:sz w:val="20"/>
          <w:szCs w:val="20"/>
        </w:rPr>
        <w:t>scalar counter=0</w:t>
      </w:r>
    </w:p>
    <w:p w:rsidR="006E7C5B" w:rsidRPr="006E7C5B" w:rsidRDefault="00B31859" w:rsidP="006E7C5B">
      <w:pPr>
        <w:rPr>
          <w:sz w:val="20"/>
          <w:szCs w:val="20"/>
        </w:rPr>
      </w:pPr>
      <w:r>
        <w:rPr>
          <w:sz w:val="20"/>
          <w:szCs w:val="20"/>
        </w:rPr>
        <w:t>foreach x_cases in</w:t>
      </w:r>
      <w:r w:rsidR="006E7C5B" w:rsidRPr="006E7C5B">
        <w:rPr>
          <w:sz w:val="20"/>
          <w:szCs w:val="20"/>
        </w:rPr>
        <w:t xml:space="preserve"> 1000 10000 {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>** We will consider cases in which there is n</w:t>
      </w:r>
      <w:r>
        <w:rPr>
          <w:sz w:val="20"/>
          <w:szCs w:val="20"/>
        </w:rPr>
        <w:t>o, little, or much confounding]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 xml:space="preserve"> </w:t>
      </w:r>
      <w:r w:rsidRPr="006E7C5B">
        <w:rPr>
          <w:sz w:val="20"/>
          <w:szCs w:val="20"/>
        </w:rPr>
        <w:tab/>
        <w:t>foreach x_sw in 0 1.1 10 {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  <w:t xml:space="preserve">** We will create risk-adjusters that vary in their </w:t>
      </w:r>
      <w:r>
        <w:rPr>
          <w:sz w:val="20"/>
          <w:szCs w:val="20"/>
        </w:rPr>
        <w:t>mean accuracy from good to poor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  <w:t>foreach x_rasd in 0.02 0.12 0.2 0.31 0.47 {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  <w:t>di "Cases: "`x_cases' " RA_sd:" `x_</w:t>
      </w:r>
      <w:r>
        <w:rPr>
          <w:sz w:val="20"/>
          <w:szCs w:val="20"/>
        </w:rPr>
        <w:t>rasd' " SW:" `x_sw'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  <w:t>scalar counter=counter+1</w:t>
      </w:r>
    </w:p>
    <w:p w:rsidR="006E7C5B" w:rsidRPr="006E7C5B" w:rsidRDefault="006E7C5B" w:rsidP="006E7C5B">
      <w:pPr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local i2 = counter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  <w:t>simulate cases=r(total_cases) ///</w:t>
      </w:r>
    </w:p>
    <w:p w:rsidR="006E7C5B" w:rsidRPr="006E7C5B" w:rsidRDefault="006E7C5B" w:rsidP="006E7C5B">
      <w:pPr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s_drug=r(n_got_drug) ///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  <w:t>cases_nodrug=r(n_no_drug) ///</w:t>
      </w:r>
    </w:p>
    <w:p w:rsidR="006E7C5B" w:rsidRPr="006E7C5B" w:rsidRDefault="006E7C5B" w:rsidP="006E7C5B">
      <w:pPr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risk_sd=r(ra_sd) ///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  <w:t>sick_weight=r(sick_wgt) ///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  <w:t>drug_or_</w:t>
      </w:r>
      <w:r>
        <w:rPr>
          <w:sz w:val="20"/>
          <w:szCs w:val="20"/>
        </w:rPr>
        <w:t>real=r(drug_or_real_return) ///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  <w:t>dead_ra_auroc=r(dead_ra_auroc_return) ///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  <w:t>drug_ra_au</w:t>
      </w:r>
      <w:r>
        <w:rPr>
          <w:sz w:val="20"/>
          <w:szCs w:val="20"/>
        </w:rPr>
        <w:t>roc=r(drug_ra_auroc_return) ///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  <w:t>drug_or_measured=r(drug_or_measured_return) ///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  <w:t>drug_</w:t>
      </w:r>
      <w:r>
        <w:rPr>
          <w:sz w:val="20"/>
          <w:szCs w:val="20"/>
        </w:rPr>
        <w:t>p_measured=r(drug_p_return) ///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  <w:t>drug_significant=r(significant_return) ///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  <w:t>drug_sic</w:t>
      </w:r>
      <w:r>
        <w:rPr>
          <w:sz w:val="20"/>
          <w:szCs w:val="20"/>
        </w:rPr>
        <w:t>k_or=r(drug_sick_or_return) ///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  <w:t>, saving(run_`i2', replace) ///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  <w:t>reps(1000): confounder, case</w:t>
      </w:r>
      <w:r>
        <w:rPr>
          <w:sz w:val="20"/>
          <w:szCs w:val="20"/>
        </w:rPr>
        <w:t>s(`x_cases') rasd(`x_rasd') ///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  <w:t>sw(`x_sw') dor(1)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BD0E4C" w:rsidP="006E7C5B">
      <w:pPr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mean cases cases_</w:t>
      </w:r>
      <w:r w:rsidR="006E7C5B" w:rsidRPr="006E7C5B">
        <w:rPr>
          <w:sz w:val="20"/>
          <w:szCs w:val="20"/>
        </w:rPr>
        <w:t>drug cases_nodrug sick_weight risk_sd drug_or_real ///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  <w:t>dead_ra_auroc dru</w:t>
      </w:r>
      <w:r>
        <w:rPr>
          <w:sz w:val="20"/>
          <w:szCs w:val="20"/>
        </w:rPr>
        <w:t>g_ra_auroc drug_or_measured ///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  <w:t>drug_p_measure drug_significant drug_sick_or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  <w:t>post sim (_b[cases]) (_b[cases_drug]) (_b[cases_nodrug]) ///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  <w:t>(_b[sick_weight]) (_b[r</w:t>
      </w:r>
      <w:r>
        <w:rPr>
          <w:sz w:val="20"/>
          <w:szCs w:val="20"/>
        </w:rPr>
        <w:t>isk_sd]) (_b[drug_or_real]) ///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  <w:t>(_b[dead_ra_auroc]) (_b[drug_ra_auroc]) (_b[drug_or_measured]) ///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  <w:t>(_b[drug_p_measure]) (_b[drug_s</w:t>
      </w:r>
      <w:r>
        <w:rPr>
          <w:sz w:val="20"/>
          <w:szCs w:val="20"/>
        </w:rPr>
        <w:t>ignificant]) (_b[drug_sick_or])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</w:r>
      <w:r w:rsidRPr="006E7C5B">
        <w:rPr>
          <w:sz w:val="20"/>
          <w:szCs w:val="20"/>
        </w:rPr>
        <w:tab/>
        <w:t>}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ab/>
        <w:t>}</w:t>
      </w: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>}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  <w:r w:rsidRPr="006E7C5B">
        <w:rPr>
          <w:sz w:val="20"/>
          <w:szCs w:val="20"/>
        </w:rPr>
        <w:t>postclose sim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8671E0" w:rsidP="006E7C5B">
      <w:pPr>
        <w:rPr>
          <w:sz w:val="20"/>
          <w:szCs w:val="20"/>
        </w:rPr>
      </w:pPr>
      <w:r>
        <w:rPr>
          <w:sz w:val="20"/>
          <w:szCs w:val="20"/>
        </w:rPr>
        <w:t>use sim_totaler_npov</w:t>
      </w:r>
      <w:r w:rsidR="006E7C5B">
        <w:rPr>
          <w:sz w:val="20"/>
          <w:szCs w:val="20"/>
        </w:rPr>
        <w:t>, clear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8671E0" w:rsidP="006E7C5B">
      <w:pPr>
        <w:rPr>
          <w:sz w:val="20"/>
          <w:szCs w:val="20"/>
        </w:rPr>
      </w:pPr>
      <w:r>
        <w:rPr>
          <w:sz w:val="20"/>
          <w:szCs w:val="20"/>
        </w:rPr>
        <w:t>list</w:t>
      </w: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</w:p>
    <w:p w:rsidR="006E7C5B" w:rsidRPr="006E7C5B" w:rsidRDefault="006E7C5B" w:rsidP="006E7C5B">
      <w:pPr>
        <w:rPr>
          <w:sz w:val="20"/>
          <w:szCs w:val="20"/>
        </w:rPr>
      </w:pPr>
    </w:p>
    <w:p w:rsidR="00D97FD0" w:rsidRPr="006E7C5B" w:rsidRDefault="00D97FD0" w:rsidP="006E7C5B">
      <w:pPr>
        <w:rPr>
          <w:sz w:val="20"/>
          <w:szCs w:val="20"/>
        </w:rPr>
      </w:pPr>
    </w:p>
    <w:sectPr w:rsidR="00D97FD0" w:rsidRPr="006E7C5B" w:rsidSect="00173896">
      <w:pgSz w:w="12240" w:h="15840"/>
      <w:pgMar w:top="1368" w:right="1800" w:bottom="1368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4D13D5"/>
    <w:multiLevelType w:val="hybridMultilevel"/>
    <w:tmpl w:val="BB346A9E"/>
    <w:lvl w:ilvl="0" w:tplc="F04072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C57B31"/>
    <w:multiLevelType w:val="hybridMultilevel"/>
    <w:tmpl w:val="9D74FF9A"/>
    <w:lvl w:ilvl="0" w:tplc="929267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EE1A35"/>
    <w:multiLevelType w:val="hybridMultilevel"/>
    <w:tmpl w:val="45DA488A"/>
    <w:lvl w:ilvl="0" w:tplc="54BAB9FA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defaultTabStop w:val="720"/>
  <w:characterSpacingControl w:val="doNotCompress"/>
  <w:compat>
    <w:useFELayout/>
  </w:compat>
  <w:rsids>
    <w:rsidRoot w:val="00427A67"/>
    <w:rsid w:val="000127DB"/>
    <w:rsid w:val="00013B45"/>
    <w:rsid w:val="000161FC"/>
    <w:rsid w:val="00022C48"/>
    <w:rsid w:val="00024A69"/>
    <w:rsid w:val="00066EA6"/>
    <w:rsid w:val="00081637"/>
    <w:rsid w:val="000A6C18"/>
    <w:rsid w:val="000F1065"/>
    <w:rsid w:val="00156675"/>
    <w:rsid w:val="00173896"/>
    <w:rsid w:val="001739A3"/>
    <w:rsid w:val="00173D54"/>
    <w:rsid w:val="00187B75"/>
    <w:rsid w:val="001F7590"/>
    <w:rsid w:val="00207CE1"/>
    <w:rsid w:val="00215976"/>
    <w:rsid w:val="00247642"/>
    <w:rsid w:val="00247AEF"/>
    <w:rsid w:val="00260B07"/>
    <w:rsid w:val="00261BB6"/>
    <w:rsid w:val="002928C7"/>
    <w:rsid w:val="002B348C"/>
    <w:rsid w:val="002C7768"/>
    <w:rsid w:val="002D1FF0"/>
    <w:rsid w:val="002D5404"/>
    <w:rsid w:val="002E3571"/>
    <w:rsid w:val="002E3B33"/>
    <w:rsid w:val="00336A03"/>
    <w:rsid w:val="00341AED"/>
    <w:rsid w:val="00394211"/>
    <w:rsid w:val="003D631B"/>
    <w:rsid w:val="003F7094"/>
    <w:rsid w:val="004121CA"/>
    <w:rsid w:val="00427A67"/>
    <w:rsid w:val="00455728"/>
    <w:rsid w:val="004565CF"/>
    <w:rsid w:val="004679C1"/>
    <w:rsid w:val="0048352F"/>
    <w:rsid w:val="004A408E"/>
    <w:rsid w:val="004B7242"/>
    <w:rsid w:val="004C0FFA"/>
    <w:rsid w:val="0054653F"/>
    <w:rsid w:val="00563B6E"/>
    <w:rsid w:val="005710A3"/>
    <w:rsid w:val="00583FF7"/>
    <w:rsid w:val="005A384B"/>
    <w:rsid w:val="005B0C3E"/>
    <w:rsid w:val="005C2266"/>
    <w:rsid w:val="00633244"/>
    <w:rsid w:val="00692B3A"/>
    <w:rsid w:val="006B4296"/>
    <w:rsid w:val="006D261B"/>
    <w:rsid w:val="006E7C5B"/>
    <w:rsid w:val="006F07C6"/>
    <w:rsid w:val="006F2D96"/>
    <w:rsid w:val="007250E0"/>
    <w:rsid w:val="00741083"/>
    <w:rsid w:val="007418D1"/>
    <w:rsid w:val="00776D8F"/>
    <w:rsid w:val="007B1300"/>
    <w:rsid w:val="007E2D84"/>
    <w:rsid w:val="00801359"/>
    <w:rsid w:val="0081140E"/>
    <w:rsid w:val="008369D9"/>
    <w:rsid w:val="008671E0"/>
    <w:rsid w:val="00874F75"/>
    <w:rsid w:val="00883772"/>
    <w:rsid w:val="008A092F"/>
    <w:rsid w:val="008A0F1B"/>
    <w:rsid w:val="008B047F"/>
    <w:rsid w:val="008B297C"/>
    <w:rsid w:val="008C1FC3"/>
    <w:rsid w:val="008D0820"/>
    <w:rsid w:val="008D18D1"/>
    <w:rsid w:val="008E4ED9"/>
    <w:rsid w:val="008E4FAA"/>
    <w:rsid w:val="008F115C"/>
    <w:rsid w:val="009A3877"/>
    <w:rsid w:val="009D44EC"/>
    <w:rsid w:val="009D567B"/>
    <w:rsid w:val="00A134C8"/>
    <w:rsid w:val="00A52A80"/>
    <w:rsid w:val="00A67137"/>
    <w:rsid w:val="00A83B50"/>
    <w:rsid w:val="00A87BE6"/>
    <w:rsid w:val="00A90867"/>
    <w:rsid w:val="00AA18C3"/>
    <w:rsid w:val="00B31859"/>
    <w:rsid w:val="00B40BD2"/>
    <w:rsid w:val="00B675E3"/>
    <w:rsid w:val="00B70A57"/>
    <w:rsid w:val="00BA4D88"/>
    <w:rsid w:val="00BD0E4C"/>
    <w:rsid w:val="00C05436"/>
    <w:rsid w:val="00C11DEF"/>
    <w:rsid w:val="00C1226C"/>
    <w:rsid w:val="00C26EED"/>
    <w:rsid w:val="00C27C09"/>
    <w:rsid w:val="00C47D7C"/>
    <w:rsid w:val="00C544FB"/>
    <w:rsid w:val="00C8154D"/>
    <w:rsid w:val="00CE4DAE"/>
    <w:rsid w:val="00CF41D1"/>
    <w:rsid w:val="00D02B1C"/>
    <w:rsid w:val="00D15765"/>
    <w:rsid w:val="00D25026"/>
    <w:rsid w:val="00D266F2"/>
    <w:rsid w:val="00D33E50"/>
    <w:rsid w:val="00D40C78"/>
    <w:rsid w:val="00D63376"/>
    <w:rsid w:val="00D76E2C"/>
    <w:rsid w:val="00D816DD"/>
    <w:rsid w:val="00D97FD0"/>
    <w:rsid w:val="00DB135C"/>
    <w:rsid w:val="00E01B92"/>
    <w:rsid w:val="00E30854"/>
    <w:rsid w:val="00E30E5C"/>
    <w:rsid w:val="00E83FAB"/>
    <w:rsid w:val="00E97494"/>
    <w:rsid w:val="00EA01E5"/>
    <w:rsid w:val="00EC6B9A"/>
    <w:rsid w:val="00EE0D75"/>
    <w:rsid w:val="00EE5436"/>
    <w:rsid w:val="00F46071"/>
    <w:rsid w:val="00F758D1"/>
    <w:rsid w:val="00FA4A2F"/>
    <w:rsid w:val="00FC2635"/>
    <w:rsid w:val="00FE16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9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65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53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E357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65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53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E357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4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image" Target="media/image1.emf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ike:Documents:Confounding%20by%20Indication%20Paper:R2:Results_R2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ike:Documents:Confounding%20by%20Indication%20Paper:R2:Results_R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18"/>
  <c:chart>
    <c:title>
      <c:tx>
        <c:rich>
          <a:bodyPr/>
          <a:lstStyle/>
          <a:p>
            <a:pPr>
              <a:defRPr/>
            </a:pPr>
            <a:r>
              <a:rPr lang="en-US" sz="1200" b="0"/>
              <a:t>AUROC</a:t>
            </a:r>
          </a:p>
        </c:rich>
      </c:tx>
      <c:layout>
        <c:manualLayout>
          <c:xMode val="edge"/>
          <c:yMode val="edge"/>
          <c:x val="0.18255097410093701"/>
          <c:y val="2.3545872957326405E-2"/>
        </c:manualLayout>
      </c:layout>
    </c:title>
    <c:plotArea>
      <c:layout>
        <c:manualLayout>
          <c:layoutTarget val="inner"/>
          <c:xMode val="edge"/>
          <c:yMode val="edge"/>
          <c:x val="0.26831733769127902"/>
          <c:y val="0.11322599440854002"/>
          <c:w val="0.70005511811023602"/>
          <c:h val="0.74181326875891995"/>
        </c:manualLayout>
      </c:layout>
      <c:barChart>
        <c:barDir val="bar"/>
        <c:grouping val="stacked"/>
        <c:ser>
          <c:idx val="0"/>
          <c:order val="0"/>
          <c:spPr>
            <a:noFill/>
            <a:ln>
              <a:noFill/>
            </a:ln>
            <a:effectLst/>
          </c:spPr>
          <c:errBars>
            <c:errBarType val="minus"/>
            <c:errValType val="cust"/>
            <c:plus>
              <c:numRef>
                <c:f>Supplement3!$K$20:$K$30</c:f>
                <c:numCache>
                  <c:formatCode>General</c:formatCode>
                  <c:ptCount val="11"/>
                  <c:pt idx="0">
                    <c:v>0.3466592</c:v>
                  </c:pt>
                  <c:pt idx="1">
                    <c:v>0.21559450000000002</c:v>
                  </c:pt>
                  <c:pt idx="2">
                    <c:v>4.5807700000000007E-2</c:v>
                  </c:pt>
                  <c:pt idx="4">
                    <c:v>0.30371340000000002</c:v>
                  </c:pt>
                  <c:pt idx="5">
                    <c:v>0.22989540000000003</c:v>
                  </c:pt>
                  <c:pt idx="6">
                    <c:v>0.17775750000000001</c:v>
                  </c:pt>
                  <c:pt idx="8">
                    <c:v>0.24814980000000003</c:v>
                  </c:pt>
                  <c:pt idx="9">
                    <c:v>0.18844920000000007</c:v>
                  </c:pt>
                  <c:pt idx="10">
                    <c:v>0.14653330000000003</c:v>
                  </c:pt>
                </c:numCache>
              </c:numRef>
            </c:plus>
            <c:minus>
              <c:numRef>
                <c:f>Supplement3!$K$20:$K$30</c:f>
                <c:numCache>
                  <c:formatCode>General</c:formatCode>
                  <c:ptCount val="11"/>
                  <c:pt idx="0">
                    <c:v>0.3466592</c:v>
                  </c:pt>
                  <c:pt idx="1">
                    <c:v>0.21559450000000002</c:v>
                  </c:pt>
                  <c:pt idx="2">
                    <c:v>4.5807700000000007E-2</c:v>
                  </c:pt>
                  <c:pt idx="4">
                    <c:v>0.30371340000000002</c:v>
                  </c:pt>
                  <c:pt idx="5">
                    <c:v>0.22989540000000003</c:v>
                  </c:pt>
                  <c:pt idx="6">
                    <c:v>0.17775750000000001</c:v>
                  </c:pt>
                  <c:pt idx="8">
                    <c:v>0.24814980000000003</c:v>
                  </c:pt>
                  <c:pt idx="9">
                    <c:v>0.18844920000000007</c:v>
                  </c:pt>
                  <c:pt idx="10">
                    <c:v>0.14653330000000003</c:v>
                  </c:pt>
                </c:numCache>
              </c:numRef>
            </c:minus>
          </c:errBars>
          <c:cat>
            <c:numRef>
              <c:f>Supplement3!$E$20:$E$30</c:f>
              <c:numCache>
                <c:formatCode>General</c:formatCode>
                <c:ptCount val="11"/>
                <c:pt idx="0">
                  <c:v>0.60000000000000009</c:v>
                </c:pt>
                <c:pt idx="1">
                  <c:v>0.76000000000000012</c:v>
                </c:pt>
                <c:pt idx="2">
                  <c:v>0.84000000000000008</c:v>
                </c:pt>
                <c:pt idx="4">
                  <c:v>0.60000000000000009</c:v>
                </c:pt>
                <c:pt idx="5">
                  <c:v>0.76000000000000012</c:v>
                </c:pt>
                <c:pt idx="6">
                  <c:v>0.84000000000000008</c:v>
                </c:pt>
                <c:pt idx="8">
                  <c:v>0.60000000000000009</c:v>
                </c:pt>
                <c:pt idx="9">
                  <c:v>0.76000000000000012</c:v>
                </c:pt>
                <c:pt idx="10">
                  <c:v>0.84000000000000008</c:v>
                </c:pt>
              </c:numCache>
            </c:numRef>
          </c:cat>
          <c:val>
            <c:numRef>
              <c:f>Supplement3!$G$20:$G$30</c:f>
              <c:numCache>
                <c:formatCode>General</c:formatCode>
                <c:ptCount val="11"/>
                <c:pt idx="0">
                  <c:v>2.118706</c:v>
                </c:pt>
                <c:pt idx="1">
                  <c:v>1.6085320000000001</c:v>
                </c:pt>
                <c:pt idx="2">
                  <c:v>1.4583089999999999</c:v>
                </c:pt>
                <c:pt idx="4">
                  <c:v>1.844265</c:v>
                </c:pt>
                <c:pt idx="5">
                  <c:v>1.3558599999999998</c:v>
                </c:pt>
                <c:pt idx="6">
                  <c:v>0.81051029999999991</c:v>
                </c:pt>
                <c:pt idx="8">
                  <c:v>1.5786480000000001</c:v>
                </c:pt>
                <c:pt idx="9">
                  <c:v>1.100433</c:v>
                </c:pt>
                <c:pt idx="10">
                  <c:v>0.60850060000000006</c:v>
                </c:pt>
              </c:numCache>
            </c:numRef>
          </c:val>
        </c:ser>
        <c:ser>
          <c:idx val="1"/>
          <c:order val="1"/>
          <c:spPr>
            <a:noFill/>
            <a:ln>
              <a:solidFill>
                <a:schemeClr val="tx1"/>
              </a:solidFill>
            </a:ln>
            <a:effectLst/>
          </c:spPr>
          <c:cat>
            <c:numRef>
              <c:f>Supplement3!$E$20:$E$30</c:f>
              <c:numCache>
                <c:formatCode>General</c:formatCode>
                <c:ptCount val="11"/>
                <c:pt idx="0">
                  <c:v>0.60000000000000009</c:v>
                </c:pt>
                <c:pt idx="1">
                  <c:v>0.76000000000000012</c:v>
                </c:pt>
                <c:pt idx="2">
                  <c:v>0.84000000000000008</c:v>
                </c:pt>
                <c:pt idx="4">
                  <c:v>0.60000000000000009</c:v>
                </c:pt>
                <c:pt idx="5">
                  <c:v>0.76000000000000012</c:v>
                </c:pt>
                <c:pt idx="6">
                  <c:v>0.84000000000000008</c:v>
                </c:pt>
                <c:pt idx="8">
                  <c:v>0.60000000000000009</c:v>
                </c:pt>
                <c:pt idx="9">
                  <c:v>0.76000000000000012</c:v>
                </c:pt>
                <c:pt idx="10">
                  <c:v>0.84000000000000008</c:v>
                </c:pt>
              </c:numCache>
            </c:numRef>
          </c:cat>
          <c:val>
            <c:numRef>
              <c:f>Supplement3!$H$20:$H$30</c:f>
              <c:numCache>
                <c:formatCode>General</c:formatCode>
                <c:ptCount val="11"/>
                <c:pt idx="0">
                  <c:v>0.20989730000000004</c:v>
                </c:pt>
                <c:pt idx="1">
                  <c:v>0.16229770000000002</c:v>
                </c:pt>
                <c:pt idx="2">
                  <c:v>5.6459700000000002E-2</c:v>
                </c:pt>
                <c:pt idx="4">
                  <c:v>0.1793208</c:v>
                </c:pt>
                <c:pt idx="5">
                  <c:v>0.13604780000000002</c:v>
                </c:pt>
                <c:pt idx="6">
                  <c:v>0.10113120000000002</c:v>
                </c:pt>
                <c:pt idx="8">
                  <c:v>0.15641180000000005</c:v>
                </c:pt>
                <c:pt idx="9">
                  <c:v>0.11940070000000001</c:v>
                </c:pt>
                <c:pt idx="10">
                  <c:v>8.2931000000000019E-2</c:v>
                </c:pt>
              </c:numCache>
            </c:numRef>
          </c:val>
        </c:ser>
        <c:ser>
          <c:idx val="2"/>
          <c:order val="2"/>
          <c:spPr>
            <a:noFill/>
            <a:ln>
              <a:solidFill>
                <a:schemeClr val="tx1"/>
              </a:solidFill>
            </a:ln>
            <a:effectLst/>
          </c:spPr>
          <c:errBars>
            <c:errBarType val="plus"/>
            <c:errValType val="cust"/>
            <c:plus>
              <c:numRef>
                <c:f>Supplement3!$L$20:$L$30</c:f>
                <c:numCache>
                  <c:formatCode>General</c:formatCode>
                  <c:ptCount val="11"/>
                  <c:pt idx="0">
                    <c:v>0.55685400000000007</c:v>
                  </c:pt>
                  <c:pt idx="1">
                    <c:v>0.39817680000000011</c:v>
                  </c:pt>
                  <c:pt idx="2">
                    <c:v>0.1978278</c:v>
                  </c:pt>
                  <c:pt idx="4">
                    <c:v>0.44526959999999999</c:v>
                  </c:pt>
                  <c:pt idx="5">
                    <c:v>0.35397410000000007</c:v>
                  </c:pt>
                  <c:pt idx="6">
                    <c:v>0.24793620000000005</c:v>
                  </c:pt>
                  <c:pt idx="8">
                    <c:v>0.42739370000000004</c:v>
                  </c:pt>
                  <c:pt idx="9">
                    <c:v>0.32151650000000009</c:v>
                  </c:pt>
                  <c:pt idx="10">
                    <c:v>0.2093099000000000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Supplement3!$E$20:$E$30</c:f>
              <c:numCache>
                <c:formatCode>General</c:formatCode>
                <c:ptCount val="11"/>
                <c:pt idx="0">
                  <c:v>0.60000000000000009</c:v>
                </c:pt>
                <c:pt idx="1">
                  <c:v>0.76000000000000012</c:v>
                </c:pt>
                <c:pt idx="2">
                  <c:v>0.84000000000000008</c:v>
                </c:pt>
                <c:pt idx="4">
                  <c:v>0.60000000000000009</c:v>
                </c:pt>
                <c:pt idx="5">
                  <c:v>0.76000000000000012</c:v>
                </c:pt>
                <c:pt idx="6">
                  <c:v>0.84000000000000008</c:v>
                </c:pt>
                <c:pt idx="8">
                  <c:v>0.60000000000000009</c:v>
                </c:pt>
                <c:pt idx="9">
                  <c:v>0.76000000000000012</c:v>
                </c:pt>
                <c:pt idx="10">
                  <c:v>0.84000000000000008</c:v>
                </c:pt>
              </c:numCache>
            </c:numRef>
          </c:cat>
          <c:val>
            <c:numRef>
              <c:f>Supplement3!$I$20:$I$30</c:f>
              <c:numCache>
                <c:formatCode>General</c:formatCode>
                <c:ptCount val="11"/>
                <c:pt idx="0">
                  <c:v>0.2136769</c:v>
                </c:pt>
                <c:pt idx="1">
                  <c:v>0.18345650000000002</c:v>
                </c:pt>
                <c:pt idx="2">
                  <c:v>7.7537300000000003E-2</c:v>
                </c:pt>
                <c:pt idx="4">
                  <c:v>0.21072240000000003</c:v>
                </c:pt>
                <c:pt idx="5">
                  <c:v>0.1706326</c:v>
                </c:pt>
                <c:pt idx="6">
                  <c:v>0.1117848</c:v>
                </c:pt>
                <c:pt idx="8">
                  <c:v>0.15661690000000003</c:v>
                </c:pt>
                <c:pt idx="9">
                  <c:v>0.112452</c:v>
                </c:pt>
                <c:pt idx="10">
                  <c:v>8.9616800000000024E-2</c:v>
                </c:pt>
              </c:numCache>
            </c:numRef>
          </c:val>
        </c:ser>
        <c:dLbls/>
        <c:overlap val="100"/>
        <c:axId val="212407040"/>
        <c:axId val="212425344"/>
      </c:barChart>
      <c:catAx>
        <c:axId val="212407040"/>
        <c:scaling>
          <c:orientation val="minMax"/>
        </c:scaling>
        <c:axPos val="l"/>
        <c:title>
          <c:tx>
            <c:rich>
              <a:bodyPr rot="0" vert="horz"/>
              <a:lstStyle/>
              <a:p>
                <a:pPr>
                  <a:defRPr sz="1200" b="0"/>
                </a:pPr>
                <a:r>
                  <a:rPr lang="en-US" sz="1200" b="0" i="0" baseline="0">
                    <a:effectLst/>
                  </a:rPr>
                  <a:t>True effect:</a:t>
                </a:r>
              </a:p>
              <a:p>
                <a:pPr>
                  <a:defRPr sz="1200" b="0"/>
                </a:pPr>
                <a:endParaRPr lang="en-US" sz="1200" b="0">
                  <a:effectLst/>
                </a:endParaRPr>
              </a:p>
              <a:p>
                <a:pPr>
                  <a:defRPr sz="1200" b="0"/>
                </a:pPr>
                <a:r>
                  <a:rPr lang="en-US" sz="1200" b="0" i="0" baseline="0">
                    <a:effectLst/>
                  </a:rPr>
                  <a:t>  odds ratio = 0.6</a:t>
                </a:r>
              </a:p>
              <a:p>
                <a:pPr>
                  <a:defRPr sz="1200" b="0"/>
                </a:pPr>
                <a:endParaRPr lang="en-US" sz="1200" b="0">
                  <a:effectLst/>
                </a:endParaRPr>
              </a:p>
              <a:p>
                <a:pPr>
                  <a:defRPr sz="1200" b="0"/>
                </a:pPr>
                <a:endParaRPr lang="en-US" sz="1200" b="0">
                  <a:effectLst/>
                </a:endParaRPr>
              </a:p>
              <a:p>
                <a:pPr>
                  <a:defRPr sz="1200" b="0"/>
                </a:pPr>
                <a:endParaRPr lang="en-US" sz="1200" b="0" i="0" baseline="0">
                  <a:effectLst/>
                </a:endParaRPr>
              </a:p>
              <a:p>
                <a:pPr>
                  <a:defRPr sz="1200" b="0"/>
                </a:pPr>
                <a:r>
                  <a:rPr lang="en-US" sz="1200" b="0" i="0" baseline="0">
                    <a:effectLst/>
                  </a:rPr>
                  <a:t>odds ratio = 0.8</a:t>
                </a:r>
              </a:p>
              <a:p>
                <a:pPr>
                  <a:defRPr sz="1200" b="0"/>
                </a:pPr>
                <a:endParaRPr lang="en-US" sz="1200" b="0" i="0" baseline="0">
                  <a:effectLst/>
                </a:endParaRPr>
              </a:p>
              <a:p>
                <a:pPr>
                  <a:defRPr sz="1200" b="0"/>
                </a:pPr>
                <a:endParaRPr lang="en-US" sz="1200" b="0" i="0" baseline="0">
                  <a:effectLst/>
                </a:endParaRPr>
              </a:p>
              <a:p>
                <a:pPr>
                  <a:defRPr sz="1200" b="0"/>
                </a:pPr>
                <a:r>
                  <a:rPr lang="en-US" sz="1200" b="0" i="0" baseline="0">
                    <a:effectLst/>
                  </a:rPr>
                  <a:t> </a:t>
                </a:r>
              </a:p>
              <a:p>
                <a:pPr>
                  <a:defRPr sz="1200" b="0"/>
                </a:pPr>
                <a:r>
                  <a:rPr lang="en-US" sz="1200" b="0" i="0" baseline="0">
                    <a:effectLst/>
                  </a:rPr>
                  <a:t>odds ratio = 1.0</a:t>
                </a:r>
                <a:endParaRPr lang="en-US" sz="1200" b="0">
                  <a:effectLst/>
                </a:endParaRPr>
              </a:p>
            </c:rich>
          </c:tx>
          <c:layout>
            <c:manualLayout>
              <c:xMode val="edge"/>
              <c:yMode val="edge"/>
              <c:x val="6.787258266124209E-4"/>
              <c:y val="8.4954178521802426E-2"/>
            </c:manualLayout>
          </c:layout>
        </c:title>
        <c:numFmt formatCode="General" sourceLinked="1"/>
        <c:majorTickMark val="none"/>
        <c:tickLblPos val="nextTo"/>
        <c:spPr>
          <a:ln>
            <a:solidFill>
              <a:schemeClr val="tx1"/>
            </a:solidFill>
          </a:ln>
        </c:spPr>
        <c:crossAx val="212425344"/>
        <c:crossesAt val="0"/>
        <c:auto val="1"/>
        <c:lblAlgn val="ctr"/>
        <c:lblOffset val="100"/>
      </c:catAx>
      <c:valAx>
        <c:axId val="212425344"/>
        <c:scaling>
          <c:orientation val="minMax"/>
          <c:max val="7"/>
          <c:min val="0"/>
        </c:scaling>
        <c:axPos val="b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 sz="1200" b="0"/>
                </a:pPr>
                <a:r>
                  <a:rPr lang="en-US" sz="1200" b="0"/>
                  <a:t>Measured drug effect (odds ratio)</a:t>
                </a:r>
              </a:p>
            </c:rich>
          </c:tx>
          <c:layout/>
        </c:title>
        <c:numFmt formatCode="General" sourceLinked="1"/>
        <c:majorTickMark val="none"/>
        <c:tickLblPos val="nextTo"/>
        <c:spPr>
          <a:ln>
            <a:solidFill>
              <a:schemeClr val="tx1"/>
            </a:solidFill>
          </a:ln>
        </c:spPr>
        <c:crossAx val="212407040"/>
        <c:crosses val="autoZero"/>
        <c:crossBetween val="between"/>
        <c:majorUnit val="1"/>
        <c:minorUnit val="0.1"/>
      </c:valAx>
    </c:plotArea>
    <c:plotVisOnly val="1"/>
    <c:dispBlanksAs val="gap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18"/>
  <c:chart>
    <c:title>
      <c:tx>
        <c:rich>
          <a:bodyPr/>
          <a:lstStyle/>
          <a:p>
            <a:pPr>
              <a:defRPr/>
            </a:pPr>
            <a:r>
              <a:rPr lang="en-US" sz="1200" b="0"/>
              <a:t>AUROC</a:t>
            </a:r>
          </a:p>
        </c:rich>
      </c:tx>
      <c:layout>
        <c:manualLayout>
          <c:xMode val="edge"/>
          <c:yMode val="edge"/>
          <c:x val="0.17862929229397401"/>
          <c:y val="7.4281673528672999E-3"/>
        </c:manualLayout>
      </c:layout>
    </c:title>
    <c:plotArea>
      <c:layout>
        <c:manualLayout>
          <c:layoutTarget val="inner"/>
          <c:xMode val="edge"/>
          <c:yMode val="edge"/>
          <c:x val="0.27569134450298993"/>
          <c:y val="9.7215189873417721E-2"/>
          <c:w val="0.6945839500325619"/>
          <c:h val="0.78038831854878909"/>
        </c:manualLayout>
      </c:layout>
      <c:barChart>
        <c:barDir val="bar"/>
        <c:grouping val="stacked"/>
        <c:ser>
          <c:idx val="0"/>
          <c:order val="0"/>
          <c:spPr>
            <a:noFill/>
            <a:ln>
              <a:noFill/>
            </a:ln>
            <a:effectLst/>
          </c:spPr>
          <c:errBars>
            <c:errBarType val="minus"/>
            <c:errValType val="cust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Ref>
                <c:f>Supplement3!$K$4:$K$14</c:f>
                <c:numCache>
                  <c:formatCode>General</c:formatCode>
                  <c:ptCount val="11"/>
                  <c:pt idx="0">
                    <c:v>0.79567530000000009</c:v>
                  </c:pt>
                  <c:pt idx="1">
                    <c:v>0.4866917</c:v>
                  </c:pt>
                  <c:pt idx="2">
                    <c:v>6.4874600000000004E-2</c:v>
                  </c:pt>
                  <c:pt idx="4">
                    <c:v>0.74068160000000016</c:v>
                  </c:pt>
                  <c:pt idx="5">
                    <c:v>0.46968130000000002</c:v>
                  </c:pt>
                  <c:pt idx="6">
                    <c:v>0.21987660000000001</c:v>
                  </c:pt>
                  <c:pt idx="8">
                    <c:v>0.58477540000000006</c:v>
                  </c:pt>
                  <c:pt idx="9">
                    <c:v>0.37528850000000008</c:v>
                  </c:pt>
                  <c:pt idx="10">
                    <c:v>0.16940480000000002</c:v>
                  </c:pt>
                </c:numCache>
              </c:numRef>
            </c:minus>
          </c:errBars>
          <c:cat>
            <c:numRef>
              <c:f>Supplement3!$E$4:$E$14</c:f>
              <c:numCache>
                <c:formatCode>General</c:formatCode>
                <c:ptCount val="11"/>
                <c:pt idx="0">
                  <c:v>0.60000000000000009</c:v>
                </c:pt>
                <c:pt idx="1">
                  <c:v>0.76000000000000012</c:v>
                </c:pt>
                <c:pt idx="2">
                  <c:v>0.84000000000000008</c:v>
                </c:pt>
                <c:pt idx="4">
                  <c:v>0.60000000000000009</c:v>
                </c:pt>
                <c:pt idx="5">
                  <c:v>0.76000000000000012</c:v>
                </c:pt>
                <c:pt idx="6">
                  <c:v>0.84000000000000008</c:v>
                </c:pt>
                <c:pt idx="8">
                  <c:v>0.60000000000000009</c:v>
                </c:pt>
                <c:pt idx="9">
                  <c:v>0.76000000000000012</c:v>
                </c:pt>
                <c:pt idx="10">
                  <c:v>0.84000000000000008</c:v>
                </c:pt>
              </c:numCache>
            </c:numRef>
          </c:cat>
          <c:val>
            <c:numRef>
              <c:f>Supplement3!$G$4:$G$14</c:f>
              <c:numCache>
                <c:formatCode>General</c:formatCode>
                <c:ptCount val="11"/>
                <c:pt idx="0">
                  <c:v>4.8277089999999996</c:v>
                </c:pt>
                <c:pt idx="1">
                  <c:v>2.8561329999999998</c:v>
                </c:pt>
                <c:pt idx="2">
                  <c:v>1.5393209999999997</c:v>
                </c:pt>
                <c:pt idx="4">
                  <c:v>4.1933590000000001</c:v>
                </c:pt>
                <c:pt idx="5">
                  <c:v>2.4606840000000001</c:v>
                </c:pt>
                <c:pt idx="6">
                  <c:v>0.91643989999999997</c:v>
                </c:pt>
                <c:pt idx="8">
                  <c:v>3.4993419999999986</c:v>
                </c:pt>
                <c:pt idx="9">
                  <c:v>2.0271780000000001</c:v>
                </c:pt>
                <c:pt idx="10">
                  <c:v>0.70030269999999994</c:v>
                </c:pt>
              </c:numCache>
            </c:numRef>
          </c:val>
        </c:ser>
        <c:ser>
          <c:idx val="1"/>
          <c:order val="1"/>
          <c:spPr>
            <a:noFill/>
            <a:ln>
              <a:solidFill>
                <a:schemeClr val="tx1"/>
              </a:solidFill>
            </a:ln>
            <a:effectLst/>
          </c:spPr>
          <c:cat>
            <c:numRef>
              <c:f>Supplement3!$E$4:$E$14</c:f>
              <c:numCache>
                <c:formatCode>General</c:formatCode>
                <c:ptCount val="11"/>
                <c:pt idx="0">
                  <c:v>0.60000000000000009</c:v>
                </c:pt>
                <c:pt idx="1">
                  <c:v>0.76000000000000012</c:v>
                </c:pt>
                <c:pt idx="2">
                  <c:v>0.84000000000000008</c:v>
                </c:pt>
                <c:pt idx="4">
                  <c:v>0.60000000000000009</c:v>
                </c:pt>
                <c:pt idx="5">
                  <c:v>0.76000000000000012</c:v>
                </c:pt>
                <c:pt idx="6">
                  <c:v>0.84000000000000008</c:v>
                </c:pt>
                <c:pt idx="8">
                  <c:v>0.60000000000000009</c:v>
                </c:pt>
                <c:pt idx="9">
                  <c:v>0.76000000000000012</c:v>
                </c:pt>
                <c:pt idx="10">
                  <c:v>0.84000000000000008</c:v>
                </c:pt>
              </c:numCache>
            </c:numRef>
          </c:cat>
          <c:val>
            <c:numRef>
              <c:f>Supplement3!$H$4:$H$14</c:f>
              <c:numCache>
                <c:formatCode>General</c:formatCode>
                <c:ptCount val="11"/>
                <c:pt idx="0">
                  <c:v>0.50613980000000003</c:v>
                </c:pt>
                <c:pt idx="1">
                  <c:v>0.35852790000000007</c:v>
                </c:pt>
                <c:pt idx="2">
                  <c:v>9.2722500000000027E-2</c:v>
                </c:pt>
                <c:pt idx="4">
                  <c:v>0.47104309999999999</c:v>
                </c:pt>
                <c:pt idx="5">
                  <c:v>0.28560020000000003</c:v>
                </c:pt>
                <c:pt idx="6">
                  <c:v>0.12924640000000004</c:v>
                </c:pt>
                <c:pt idx="8">
                  <c:v>0.34773870000000001</c:v>
                </c:pt>
                <c:pt idx="9">
                  <c:v>0.21787740000000003</c:v>
                </c:pt>
                <c:pt idx="10">
                  <c:v>0.118757</c:v>
                </c:pt>
              </c:numCache>
            </c:numRef>
          </c:val>
        </c:ser>
        <c:ser>
          <c:idx val="2"/>
          <c:order val="2"/>
          <c:spPr>
            <a:noFill/>
            <a:ln>
              <a:solidFill>
                <a:schemeClr val="tx1"/>
              </a:solidFill>
            </a:ln>
            <a:effectLst/>
          </c:spPr>
          <c:errBars>
            <c:errBarType val="plus"/>
            <c:errValType val="cust"/>
            <c:plus>
              <c:numRef>
                <c:f>Supplement3!$L$4:$L$14</c:f>
                <c:numCache>
                  <c:formatCode>General</c:formatCode>
                  <c:ptCount val="11"/>
                  <c:pt idx="0">
                    <c:v>1.195049</c:v>
                  </c:pt>
                  <c:pt idx="1">
                    <c:v>0.85422330000000002</c:v>
                  </c:pt>
                  <c:pt idx="2">
                    <c:v>0.32509600000000005</c:v>
                  </c:pt>
                  <c:pt idx="4">
                    <c:v>1.1148609999999999</c:v>
                  </c:pt>
                  <c:pt idx="5">
                    <c:v>0.69723840000000004</c:v>
                  </c:pt>
                  <c:pt idx="6">
                    <c:v>0.33514270000000007</c:v>
                  </c:pt>
                  <c:pt idx="8">
                    <c:v>0.9370594000000001</c:v>
                  </c:pt>
                  <c:pt idx="9">
                    <c:v>0.60672020000000015</c:v>
                  </c:pt>
                  <c:pt idx="10">
                    <c:v>0.2605355999999999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Supplement3!$E$4:$E$14</c:f>
              <c:numCache>
                <c:formatCode>General</c:formatCode>
                <c:ptCount val="11"/>
                <c:pt idx="0">
                  <c:v>0.60000000000000009</c:v>
                </c:pt>
                <c:pt idx="1">
                  <c:v>0.76000000000000012</c:v>
                </c:pt>
                <c:pt idx="2">
                  <c:v>0.84000000000000008</c:v>
                </c:pt>
                <c:pt idx="4">
                  <c:v>0.60000000000000009</c:v>
                </c:pt>
                <c:pt idx="5">
                  <c:v>0.76000000000000012</c:v>
                </c:pt>
                <c:pt idx="6">
                  <c:v>0.84000000000000008</c:v>
                </c:pt>
                <c:pt idx="8">
                  <c:v>0.60000000000000009</c:v>
                </c:pt>
                <c:pt idx="9">
                  <c:v>0.76000000000000012</c:v>
                </c:pt>
                <c:pt idx="10">
                  <c:v>0.84000000000000008</c:v>
                </c:pt>
              </c:numCache>
            </c:numRef>
          </c:cat>
          <c:val>
            <c:numRef>
              <c:f>Supplement3!$I$4:$I$14</c:f>
              <c:numCache>
                <c:formatCode>General</c:formatCode>
                <c:ptCount val="11"/>
                <c:pt idx="0">
                  <c:v>0.53231529999999994</c:v>
                </c:pt>
                <c:pt idx="1">
                  <c:v>0.36933880000000008</c:v>
                </c:pt>
                <c:pt idx="2">
                  <c:v>0.12735489999999999</c:v>
                </c:pt>
                <c:pt idx="4">
                  <c:v>0.47846650000000007</c:v>
                </c:pt>
                <c:pt idx="5">
                  <c:v>0.31316040000000006</c:v>
                </c:pt>
                <c:pt idx="6">
                  <c:v>0.15564430000000004</c:v>
                </c:pt>
                <c:pt idx="8">
                  <c:v>0.41929440000000001</c:v>
                </c:pt>
                <c:pt idx="9">
                  <c:v>0.23776560000000002</c:v>
                </c:pt>
                <c:pt idx="10">
                  <c:v>0.1215484</c:v>
                </c:pt>
              </c:numCache>
            </c:numRef>
          </c:val>
        </c:ser>
        <c:dLbls/>
        <c:overlap val="100"/>
        <c:axId val="262659456"/>
        <c:axId val="349979776"/>
      </c:barChart>
      <c:catAx>
        <c:axId val="262659456"/>
        <c:scaling>
          <c:orientation val="minMax"/>
        </c:scaling>
        <c:axPos val="l"/>
        <c:title>
          <c:tx>
            <c:rich>
              <a:bodyPr rot="0" vert="horz"/>
              <a:lstStyle/>
              <a:p>
                <a:pPr algn="ctr">
                  <a:defRPr b="0"/>
                </a:pPr>
                <a:r>
                  <a:rPr lang="en-US" sz="1200" b="0" i="0" baseline="0">
                    <a:effectLst/>
                  </a:rPr>
                  <a:t>True effect:</a:t>
                </a:r>
              </a:p>
              <a:p>
                <a:pPr algn="ctr">
                  <a:defRPr b="0"/>
                </a:pPr>
                <a:endParaRPr lang="en-US" sz="1200" b="0" i="0" baseline="0">
                  <a:effectLst/>
                </a:endParaRPr>
              </a:p>
              <a:p>
                <a:pPr algn="ctr">
                  <a:defRPr b="0"/>
                </a:pPr>
                <a:r>
                  <a:rPr lang="en-US" sz="1200" b="0" i="0" baseline="0">
                    <a:effectLst/>
                  </a:rPr>
                  <a:t>  odds ratio = 0.6</a:t>
                </a:r>
              </a:p>
              <a:p>
                <a:pPr algn="ctr">
                  <a:defRPr b="0"/>
                </a:pPr>
                <a:endParaRPr lang="en-US" sz="1200" b="0" i="0" baseline="0">
                  <a:effectLst/>
                </a:endParaRPr>
              </a:p>
              <a:p>
                <a:pPr algn="ctr">
                  <a:defRPr b="0"/>
                </a:pPr>
                <a:endParaRPr lang="en-US" sz="1200" b="0" i="0" baseline="0">
                  <a:effectLst/>
                </a:endParaRPr>
              </a:p>
              <a:p>
                <a:pPr algn="ctr">
                  <a:defRPr b="0"/>
                </a:pPr>
                <a:endParaRPr lang="en-US" sz="1200" b="0" i="0" baseline="0">
                  <a:effectLst/>
                </a:endParaRPr>
              </a:p>
              <a:p>
                <a:pPr algn="ctr">
                  <a:defRPr b="0"/>
                </a:pPr>
                <a:r>
                  <a:rPr lang="en-US" sz="1200" b="0" i="0" baseline="0">
                    <a:effectLst/>
                  </a:rPr>
                  <a:t>odds ratio = 0.8</a:t>
                </a:r>
              </a:p>
              <a:p>
                <a:pPr algn="ctr">
                  <a:defRPr b="0"/>
                </a:pPr>
                <a:endParaRPr lang="en-US" sz="1200" b="0" i="0" baseline="0">
                  <a:effectLst/>
                </a:endParaRPr>
              </a:p>
              <a:p>
                <a:pPr algn="ctr">
                  <a:defRPr b="0"/>
                </a:pPr>
                <a:endParaRPr lang="en-US" sz="1200" b="0" i="0" baseline="0">
                  <a:effectLst/>
                </a:endParaRPr>
              </a:p>
              <a:p>
                <a:pPr algn="ctr">
                  <a:defRPr b="0"/>
                </a:pPr>
                <a:endParaRPr lang="en-US" sz="1200" b="0" i="0" baseline="0">
                  <a:effectLst/>
                </a:endParaRPr>
              </a:p>
              <a:p>
                <a:pPr algn="ctr">
                  <a:defRPr b="0"/>
                </a:pPr>
                <a:r>
                  <a:rPr lang="en-US" sz="1200" b="0" i="0" baseline="0">
                    <a:effectLst/>
                  </a:rPr>
                  <a:t>odds ratio = 1.0</a:t>
                </a:r>
              </a:p>
            </c:rich>
          </c:tx>
          <c:layout>
            <c:manualLayout>
              <c:xMode val="edge"/>
              <c:yMode val="edge"/>
              <c:x val="2.0222446916076803E-2"/>
              <c:y val="0.10024381054310001"/>
            </c:manualLayout>
          </c:layout>
        </c:title>
        <c:numFmt formatCode="General" sourceLinked="1"/>
        <c:majorTickMark val="none"/>
        <c:tickLblPos val="nextTo"/>
        <c:spPr>
          <a:ln>
            <a:solidFill>
              <a:schemeClr val="tx1"/>
            </a:solidFill>
          </a:ln>
        </c:spPr>
        <c:crossAx val="349979776"/>
        <c:crossesAt val="0"/>
        <c:auto val="1"/>
        <c:lblAlgn val="ctr"/>
        <c:lblOffset val="100"/>
      </c:catAx>
      <c:valAx>
        <c:axId val="349979776"/>
        <c:scaling>
          <c:orientation val="minMax"/>
          <c:max val="7.5"/>
          <c:min val="0"/>
        </c:scaling>
        <c:axPos val="b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 b="0"/>
                  <a:t>Measured drug effect (</a:t>
                </a:r>
                <a:r>
                  <a:rPr lang="en-US" sz="1200" b="0" baseline="0"/>
                  <a:t>odds ratio)</a:t>
                </a:r>
                <a:endParaRPr lang="en-US" sz="1200" b="0"/>
              </a:p>
            </c:rich>
          </c:tx>
          <c:layout/>
        </c:title>
        <c:numFmt formatCode="General" sourceLinked="1"/>
        <c:majorTickMark val="none"/>
        <c:tickLblPos val="nextTo"/>
        <c:spPr>
          <a:ln>
            <a:solidFill>
              <a:schemeClr val="tx1"/>
            </a:solidFill>
          </a:ln>
        </c:spPr>
        <c:crossAx val="262659456"/>
        <c:crosses val="autoZero"/>
        <c:crossBetween val="between"/>
        <c:majorUnit val="1"/>
        <c:minorUnit val="4.0000000000000008E-2"/>
      </c:valAx>
    </c:plotArea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0</Pages>
  <Words>1637</Words>
  <Characters>9332</Characters>
  <Application>Microsoft Office Word</Application>
  <DocSecurity>0</DocSecurity>
  <Lines>77</Lines>
  <Paragraphs>21</Paragraphs>
  <ScaleCrop>false</ScaleCrop>
  <Company/>
  <LinksUpToDate>false</LinksUpToDate>
  <CharactersWithSpaces>10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joding</dc:creator>
  <cp:keywords/>
  <dc:description/>
  <cp:lastModifiedBy>asangkula</cp:lastModifiedBy>
  <cp:revision>62</cp:revision>
  <dcterms:created xsi:type="dcterms:W3CDTF">2015-03-25T17:54:00Z</dcterms:created>
  <dcterms:modified xsi:type="dcterms:W3CDTF">2015-04-20T08:42:00Z</dcterms:modified>
</cp:coreProperties>
</file>